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F34034" w14:textId="77777777" w:rsidR="003C73D7" w:rsidRDefault="00376354">
      <w:pPr>
        <w:pStyle w:val="CorpoA"/>
        <w:spacing w:after="0" w:line="240" w:lineRule="auto"/>
        <w:jc w:val="center"/>
        <w:outlineLvl w:val="0"/>
        <w:rPr>
          <w:rFonts w:ascii="Arial" w:eastAsia="Arial" w:hAnsi="Arial" w:cs="Arial"/>
          <w:b/>
          <w:bCs/>
        </w:rPr>
      </w:pPr>
      <w:r>
        <w:rPr>
          <w:rFonts w:ascii="Arial" w:hAnsi="Arial"/>
          <w:b/>
          <w:bCs/>
        </w:rPr>
        <w:t>WNT gene polymorphisms and predisposition to apical periodontitis</w:t>
      </w:r>
    </w:p>
    <w:p w14:paraId="68F2D764" w14:textId="77777777" w:rsidR="003C73D7" w:rsidRDefault="003C73D7">
      <w:pPr>
        <w:pStyle w:val="CorpoA"/>
        <w:spacing w:after="0" w:line="240" w:lineRule="auto"/>
        <w:jc w:val="center"/>
        <w:outlineLvl w:val="0"/>
        <w:rPr>
          <w:rFonts w:ascii="Arial" w:eastAsia="Arial" w:hAnsi="Arial" w:cs="Arial"/>
          <w:b/>
          <w:bCs/>
          <w:sz w:val="8"/>
          <w:szCs w:val="8"/>
        </w:rPr>
      </w:pPr>
    </w:p>
    <w:p w14:paraId="473E02A0" w14:textId="77777777" w:rsidR="003C73D7" w:rsidRDefault="00376354">
      <w:pPr>
        <w:pStyle w:val="CorpoA"/>
        <w:spacing w:after="0" w:line="240" w:lineRule="auto"/>
        <w:jc w:val="center"/>
        <w:rPr>
          <w:rFonts w:ascii="Arial" w:hAnsi="Arial"/>
          <w:lang w:val="pt-PT"/>
        </w:rPr>
      </w:pPr>
      <w:r>
        <w:rPr>
          <w:rFonts w:ascii="Arial" w:hAnsi="Arial"/>
          <w:lang w:val="pt-PT"/>
        </w:rPr>
        <w:t>Letícia Chaves de Souza, Franco Cavalla, Lorena Maili, Gustavo Pompermaier Garlet, Alexandre R. Vieira, Renato Menezes Silva &amp; Ariadne Letra*</w:t>
      </w:r>
    </w:p>
    <w:p w14:paraId="30F79229" w14:textId="77777777" w:rsidR="007E126A" w:rsidRDefault="007E126A">
      <w:pPr>
        <w:pStyle w:val="CorpoA"/>
        <w:spacing w:after="0" w:line="240" w:lineRule="auto"/>
        <w:jc w:val="center"/>
        <w:rPr>
          <w:rFonts w:ascii="Arial" w:eastAsia="Arial" w:hAnsi="Arial" w:cs="Arial"/>
          <w:lang w:val="pt-PT"/>
        </w:rPr>
      </w:pPr>
    </w:p>
    <w:p w14:paraId="24AF0729" w14:textId="77777777" w:rsidR="003C73D7" w:rsidRDefault="003C73D7">
      <w:pPr>
        <w:pStyle w:val="CorpoA"/>
        <w:spacing w:after="0" w:line="240" w:lineRule="auto"/>
        <w:jc w:val="center"/>
        <w:rPr>
          <w:rFonts w:ascii="Arial" w:eastAsia="Arial" w:hAnsi="Arial" w:cs="Arial"/>
          <w:sz w:val="8"/>
          <w:szCs w:val="8"/>
          <w:lang w:val="pt-PT"/>
        </w:rPr>
      </w:pPr>
    </w:p>
    <w:p w14:paraId="69B288AF" w14:textId="77777777" w:rsidR="003C73D7" w:rsidRDefault="003C73D7">
      <w:pPr>
        <w:pStyle w:val="CorpoA"/>
        <w:spacing w:after="0" w:line="240" w:lineRule="auto"/>
        <w:jc w:val="center"/>
        <w:rPr>
          <w:rFonts w:ascii="Arial" w:eastAsia="Arial" w:hAnsi="Arial" w:cs="Arial"/>
          <w:sz w:val="8"/>
          <w:szCs w:val="8"/>
          <w:lang w:val="pt-PT"/>
        </w:rPr>
      </w:pPr>
    </w:p>
    <w:p w14:paraId="013284C9" w14:textId="77777777" w:rsidR="003C73D7" w:rsidRDefault="00376354">
      <w:pPr>
        <w:pStyle w:val="CorpoA"/>
        <w:spacing w:after="0" w:line="240" w:lineRule="auto"/>
        <w:jc w:val="center"/>
        <w:rPr>
          <w:rFonts w:ascii="Arial" w:hAnsi="Arial"/>
          <w:b/>
          <w:bCs/>
          <w:lang w:val="it-IT"/>
        </w:rPr>
      </w:pPr>
      <w:r>
        <w:rPr>
          <w:rFonts w:ascii="Arial" w:hAnsi="Arial"/>
          <w:b/>
          <w:bCs/>
          <w:lang w:val="it-IT"/>
        </w:rPr>
        <w:t>Supplemental files</w:t>
      </w:r>
    </w:p>
    <w:p w14:paraId="0A1CB304" w14:textId="77777777" w:rsidR="007E126A" w:rsidRDefault="007E126A">
      <w:pPr>
        <w:pStyle w:val="CorpoA"/>
        <w:spacing w:after="0" w:line="240" w:lineRule="auto"/>
        <w:jc w:val="center"/>
        <w:rPr>
          <w:rFonts w:ascii="Arial" w:eastAsia="Arial" w:hAnsi="Arial" w:cs="Arial"/>
          <w:b/>
          <w:bCs/>
          <w:lang w:val="it-IT"/>
        </w:rPr>
      </w:pPr>
    </w:p>
    <w:p w14:paraId="0A0C6970" w14:textId="77777777" w:rsidR="003C73D7" w:rsidRDefault="003C73D7">
      <w:pPr>
        <w:pStyle w:val="CorpoA"/>
        <w:spacing w:after="0"/>
        <w:jc w:val="center"/>
        <w:rPr>
          <w:rFonts w:ascii="Arial" w:eastAsia="Arial" w:hAnsi="Arial" w:cs="Arial"/>
          <w:sz w:val="18"/>
          <w:szCs w:val="18"/>
        </w:rPr>
      </w:pPr>
    </w:p>
    <w:p w14:paraId="1935A985" w14:textId="77777777" w:rsidR="003C73D7" w:rsidRDefault="00376354" w:rsidP="00AA1C97">
      <w:pPr>
        <w:pStyle w:val="CorpoA"/>
        <w:spacing w:after="0" w:line="240" w:lineRule="auto"/>
        <w:rPr>
          <w:rFonts w:ascii="Arial" w:hAnsi="Arial"/>
        </w:rPr>
      </w:pPr>
      <w:r>
        <w:rPr>
          <w:rFonts w:ascii="Arial" w:hAnsi="Arial"/>
        </w:rPr>
        <w:t>Supplementary Table S1. Allelic and genotypic association results for the Houston population</w:t>
      </w:r>
    </w:p>
    <w:p w14:paraId="3AB51B83" w14:textId="77777777" w:rsidR="007E126A" w:rsidRPr="007428A7" w:rsidRDefault="007E126A" w:rsidP="00AA1C97">
      <w:pPr>
        <w:pStyle w:val="CorpoA"/>
        <w:spacing w:after="0" w:line="240" w:lineRule="auto"/>
        <w:rPr>
          <w:rFonts w:ascii="Arial" w:eastAsia="Arial" w:hAnsi="Arial" w:cs="Arial"/>
        </w:rPr>
      </w:pPr>
    </w:p>
    <w:tbl>
      <w:tblPr>
        <w:tblW w:w="9841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841"/>
        <w:gridCol w:w="1080"/>
        <w:gridCol w:w="810"/>
        <w:gridCol w:w="810"/>
        <w:gridCol w:w="900"/>
        <w:gridCol w:w="1080"/>
        <w:gridCol w:w="1170"/>
        <w:gridCol w:w="1170"/>
        <w:gridCol w:w="1170"/>
        <w:gridCol w:w="810"/>
      </w:tblGrid>
      <w:tr w:rsidR="0019286D" w:rsidRPr="00750FF6" w14:paraId="151C8A28" w14:textId="77777777" w:rsidTr="00750FF6">
        <w:trPr>
          <w:trHeight w:val="463"/>
        </w:trPr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D37A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D201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b/>
                <w:bCs/>
                <w:sz w:val="18"/>
                <w:szCs w:val="18"/>
              </w:rPr>
              <w:t>SNP I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40590" w14:textId="48DB186D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b/>
                <w:bCs/>
                <w:sz w:val="18"/>
                <w:szCs w:val="18"/>
              </w:rPr>
              <w:t>MAF CEU</w:t>
            </w:r>
            <w:r w:rsidRPr="00750FF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  <w:r w:rsidR="00852B6B" w:rsidRPr="00750FF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,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659E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b/>
                <w:bCs/>
                <w:sz w:val="18"/>
                <w:szCs w:val="18"/>
              </w:rPr>
              <w:t>MAF (case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3BEA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b/>
                <w:bCs/>
                <w:sz w:val="18"/>
                <w:szCs w:val="18"/>
              </w:rPr>
              <w:t>MAF (contro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69876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3C7BF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b/>
                <w:bCs/>
                <w:sz w:val="18"/>
                <w:szCs w:val="18"/>
              </w:rPr>
              <w:t>Allel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2E546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b/>
                <w:bCs/>
                <w:sz w:val="18"/>
                <w:szCs w:val="18"/>
              </w:rPr>
              <w:t>Frequency (case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25DB6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b/>
                <w:bCs/>
                <w:sz w:val="18"/>
                <w:szCs w:val="18"/>
              </w:rPr>
              <w:t>Frequency (controls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1DA32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  <w:r w:rsidRPr="00750FF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19286D" w:rsidRPr="00750FF6" w14:paraId="52B34F6D" w14:textId="77777777" w:rsidTr="00750FF6">
        <w:trPr>
          <w:trHeight w:val="310"/>
        </w:trPr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CD9C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i/>
                <w:iCs/>
                <w:sz w:val="18"/>
                <w:szCs w:val="18"/>
              </w:rPr>
              <w:t>WNT3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6B7870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s708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85607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92641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D720B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CCF17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15696" w14:textId="48F8B7D3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G/GA/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638692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5/42/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2E4CDB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4/37/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4741C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19286D" w:rsidRPr="00750FF6" w14:paraId="66AC3A11" w14:textId="77777777" w:rsidTr="00750FF6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FAE429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0FD163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08A4B" w14:textId="78277331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45(G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65C73" w14:textId="1C7B126B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46(G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595B3" w14:textId="387E50D6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43(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CB96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A1D2A1" w14:textId="0976C38F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1A2A07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72/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CB2994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65/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070734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19286D" w:rsidRPr="00750FF6" w14:paraId="34C305D5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3C98C1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BD2A9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87E4F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27C29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1F41B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E8706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EDB81" w14:textId="2079E0F4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G+GA/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17B40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57/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62A4BF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51/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57076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19286D" w:rsidRPr="00750FF6" w14:paraId="5B9E6FD6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C37DF1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C35DEB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6D244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D6900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1E6D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2792A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F18AD" w14:textId="68562B1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G/GA+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F26535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5/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21A395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4/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8D5263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19286D" w:rsidRPr="00750FF6" w14:paraId="1EEF58EE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3556B5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C422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s30949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2E1A8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7BDCD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93E2A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278D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1E688" w14:textId="6E46B99F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A/AT/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D5CBDE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5/42/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FAE30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4/36/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E48C84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19286D" w:rsidRPr="00750FF6" w14:paraId="142D645C" w14:textId="77777777" w:rsidTr="00750FF6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33660B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DEAE0E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824CD" w14:textId="60F003E6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45(T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8C4E2" w14:textId="72D26671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46(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5E7F8" w14:textId="6E19BAAE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43(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0F513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6CDE3" w14:textId="4162A484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/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D5848F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72/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4B4EF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64/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216505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19286D" w:rsidRPr="00750FF6" w14:paraId="6C2EC632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6FD459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321347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A666D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8696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11799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030760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3EA998" w14:textId="52DA2545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A+AT/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FCFD25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57/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884584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50/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DFA0F6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19286D" w:rsidRPr="00750FF6" w14:paraId="12A51268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765B48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98C162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F997A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FC518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91995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7709A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78701" w14:textId="59D6F5FB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A/AT+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832102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5/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961614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4/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D9DA9F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19286D" w:rsidRPr="00750FF6" w14:paraId="59759417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BFD102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C2208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s7521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6BCFA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C85CE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61884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729FE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2A4EF" w14:textId="606D0E18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TT/TC/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4E0604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8/34/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49B333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2/36/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6C9AA5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19286D" w:rsidRPr="00750FF6" w14:paraId="42916D2A" w14:textId="77777777" w:rsidTr="00750FF6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BF22A1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A04005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4EF3B" w14:textId="6C1B99DF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9(T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AAE75" w14:textId="79EAF92B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32(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39A71" w14:textId="4665DBE2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7(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8B606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BB6E8" w14:textId="0CC3FEB3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T/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44BAFF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50/1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C6A4E0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40/1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AFEFDA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19286D" w:rsidRPr="00750FF6" w14:paraId="6AD8BB1E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15BE78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38F61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654F5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360B1B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4C4F5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49CAE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BA975" w14:textId="14183C63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TT+TC/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0DD12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42/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9DE723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38/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B8FD44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19286D" w:rsidRPr="00750FF6" w14:paraId="38D072E8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8F6E8E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90EC6A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A8C80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CFD37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B046A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B543C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516AA" w14:textId="7B7F6DEF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TT/TC+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73192E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8/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99ADA2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2/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A71B56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19286D" w:rsidRPr="00750FF6" w14:paraId="04235718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D4FEC1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E0F1A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s17454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61BE1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872D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B3FF6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17246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999DC" w14:textId="392EBA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CC/CG/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1049C3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0/26/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EAAA8F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6/33/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9E1F4B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19286D" w:rsidRPr="00750FF6" w14:paraId="5598CFE1" w14:textId="77777777" w:rsidTr="00750FF6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D0D4D6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81FA86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4A5EB" w14:textId="4CB15148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</w:t>
            </w:r>
            <w:r w:rsidR="005722A0" w:rsidRPr="00750FF6">
              <w:rPr>
                <w:rFonts w:ascii="Arial" w:hAnsi="Arial" w:cs="Arial"/>
                <w:sz w:val="18"/>
                <w:szCs w:val="18"/>
              </w:rPr>
              <w:t>22</w:t>
            </w:r>
            <w:r w:rsidRPr="00750FF6">
              <w:rPr>
                <w:rFonts w:ascii="Arial" w:hAnsi="Arial" w:cs="Arial"/>
                <w:sz w:val="18"/>
                <w:szCs w:val="18"/>
              </w:rPr>
              <w:t>(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E0DE7" w14:textId="49880B60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9(C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80F1E" w14:textId="03294203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44(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A8AE37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305649" w14:textId="2F1CD69C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C/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6B145A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46/1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F86E7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65/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B3177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</w:tr>
      <w:tr w:rsidR="0019286D" w:rsidRPr="00750FF6" w14:paraId="7B18B390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6BD0CA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35BE5B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49541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EC38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5078BF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51BA3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23DC4" w14:textId="44D04194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CC+CG/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B86436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36/4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96DE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49/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2AA56B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19286D" w:rsidRPr="00750FF6" w14:paraId="6A04BBD1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AD9644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6AB1C2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2071E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7C0BF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A37BA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8BA55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1079A" w14:textId="7102E761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CC/CG+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5D65AD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0/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1289A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6/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384D92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19286D" w:rsidRPr="00750FF6" w14:paraId="33A7FA82" w14:textId="77777777" w:rsidTr="00750FF6">
        <w:trPr>
          <w:trHeight w:val="310"/>
        </w:trPr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642C7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i/>
                <w:iCs/>
                <w:sz w:val="18"/>
                <w:szCs w:val="18"/>
              </w:rPr>
              <w:t>WNT8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C9DD0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s20408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F2661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02DB4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643C1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23C7F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7B7DF" w14:textId="1B5A3A30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TT/TC/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85906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/18/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0251BA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/11/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064C3F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19286D" w:rsidRPr="00750FF6" w14:paraId="2A8E7FD5" w14:textId="77777777" w:rsidTr="00750FF6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421D19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633A0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6C2C3" w14:textId="60D6224A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15(T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A9BF7" w14:textId="11EE4961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11(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1E2680" w14:textId="7D81C635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09(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7D930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13D45C" w14:textId="45F8F1FE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T/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C6CA06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8/1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414B14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3/1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EA24B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19286D" w:rsidRPr="00750FF6" w14:paraId="018055CB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CAC693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30D814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E7FEF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ED9A7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0AFBE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2B7D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4305D" w14:textId="15E4D73E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TT+TC/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C03786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8/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1F046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2/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F956B6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19286D" w:rsidRPr="00750FF6" w14:paraId="3D230F97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680B46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85594E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FDD00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E36C6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80160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9A99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C37BD" w14:textId="102D5F4C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TT/TC+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E3096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/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EB9F2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/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45C855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19286D" w:rsidRPr="00750FF6" w14:paraId="7ED8FF61" w14:textId="77777777" w:rsidTr="00750FF6">
        <w:trPr>
          <w:trHeight w:val="310"/>
        </w:trPr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9DBDE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i/>
                <w:iCs/>
                <w:sz w:val="18"/>
                <w:szCs w:val="18"/>
              </w:rPr>
              <w:t>WNT1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4761D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s15337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425A7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255FD1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9C132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58710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B39DF" w14:textId="45ECE92A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A/AG/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D7D74F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4/27/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6BCD7D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3/31/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6FB7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19286D" w:rsidRPr="00750FF6" w14:paraId="29235064" w14:textId="77777777" w:rsidTr="00750FF6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CA2A91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CFE01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54713" w14:textId="66F7681A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2(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46085" w14:textId="3C61AB66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3(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7A622" w14:textId="09F94EDC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5(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D3BB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7F13C" w14:textId="6D997D9D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/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5E4F0F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35/1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0BB822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37/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A3C757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19286D" w:rsidRPr="00750FF6" w14:paraId="6672048C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CFC280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658EDB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61FAF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A31E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A1129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F1375A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528EC" w14:textId="05426523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A+AG/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5FCC8A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31/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3685B3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34/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B40D6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19286D" w:rsidRPr="00750FF6" w14:paraId="410F40C4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25658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B57AE9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90853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11D29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892E5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855B2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C8D32" w14:textId="187CDFE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A/AG+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8170A2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4/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CADCE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3/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89730A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19286D" w:rsidRPr="00750FF6" w14:paraId="689B7A32" w14:textId="77777777" w:rsidTr="00750FF6">
        <w:trPr>
          <w:trHeight w:val="310"/>
        </w:trPr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47C0B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i/>
                <w:iCs/>
                <w:sz w:val="18"/>
                <w:szCs w:val="18"/>
              </w:rPr>
              <w:t>WNT3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7677E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s1994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A4123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1C464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800A6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5DD5B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CBF99" w14:textId="5E9D831A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CC/CT/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AF1C90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0/26/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E77AD4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5/26/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6011E7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19286D" w:rsidRPr="00750FF6" w14:paraId="40317D42" w14:textId="77777777" w:rsidTr="00750FF6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ABC19B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2F314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31039" w14:textId="3C53097E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0(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2057E" w14:textId="589FE9C2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9(C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981C0" w14:textId="09D7A028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4(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36775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4E2FF" w14:textId="3EBE8B1D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C/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453544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46/1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19495E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36/1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2088E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19286D" w:rsidRPr="00750FF6" w14:paraId="6479BF71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9F174E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4DEC5F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1B49A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A6BB7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307F2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4BF2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263F44" w14:textId="20010414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CC+CT/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55F675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36/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DCCFC7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31/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1BE700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</w:tr>
      <w:tr w:rsidR="0019286D" w:rsidRPr="00750FF6" w14:paraId="6C5C7278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B24717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5E0C8E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47D33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3F0A8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442C8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2E645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8C951" w14:textId="35A8FFD0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CC/CT+T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E029FA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0/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B737D4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5/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E5C25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19286D" w:rsidRPr="00750FF6" w14:paraId="69F87AAB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A045A7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CEC6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s1117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662B1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50587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1F517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46686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DDD20" w14:textId="44490684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TT/TC/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A8E22D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5/35/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F9B21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6/27/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32CD3D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19286D" w:rsidRPr="00750FF6" w14:paraId="6EEBA27D" w14:textId="77777777" w:rsidTr="00750FF6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86E655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3F4084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AE8B0" w14:textId="3027C87E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41(T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D6E85" w14:textId="014358D4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8(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5C235" w14:textId="0FB36255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6(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80F3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CB861" w14:textId="4DCC5AA2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T/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4A1D54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45/1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54134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39/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747CFB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19286D" w:rsidRPr="00750FF6" w14:paraId="78D95C86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C5989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7C749D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259A5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5C1AB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395D6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80EFA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37DAB" w14:textId="1703228D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TT+TC/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8AB83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40/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B8A8BF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33/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2E5E02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19286D" w:rsidRPr="00750FF6" w14:paraId="747123BA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BF6CCD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BDD282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19D7F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3C391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24E84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B0AAD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557E8" w14:textId="3ACFC254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TT/TC+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1A1694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5/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E1078E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6/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EB999F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19286D" w:rsidRPr="00750FF6" w14:paraId="25D6FBD9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7494E7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811EFD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s98904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E84CF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9DC2F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0A887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E1863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A6389" w14:textId="29DAB6C5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G/GA/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A942E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8/36/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778FD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5/29/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D6571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19286D" w:rsidRPr="00750FF6" w14:paraId="41A0DA0A" w14:textId="77777777" w:rsidTr="00750FF6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88710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65C28F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5C2B0" w14:textId="6FD01BE3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36(G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AB281" w14:textId="1DCAC3F9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33(G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ECD29" w14:textId="06CCE3EE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6(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196FB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9E30A" w14:textId="60E30546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/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77D7E3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52/1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A216D3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39/1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52840D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19286D" w:rsidRPr="00750FF6" w14:paraId="785D5808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D97A03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2AB0C2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C035B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97DB9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8D682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A0AD2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5E1312" w14:textId="25EB3954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G+GA/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0E9240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44/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0D6CA2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34/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0D2BFD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19286D" w:rsidRPr="00750FF6" w14:paraId="6AB9F934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0723EB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F9AF56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83C3A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B4992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25156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72E47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73210" w14:textId="2AC93EC4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G/GA+A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08423D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8/7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E2015E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5/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5B398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19286D" w:rsidRPr="00750FF6" w14:paraId="43FE903C" w14:textId="77777777" w:rsidTr="00750FF6">
        <w:trPr>
          <w:trHeight w:val="310"/>
        </w:trPr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A3D1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i/>
                <w:iCs/>
                <w:sz w:val="18"/>
                <w:szCs w:val="18"/>
              </w:rPr>
              <w:t>WNT9B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26AF90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s21658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A0C3D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473B3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77750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9175E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27326" w14:textId="52651C82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A/AG/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B85856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0/33/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21CBC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8/33/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93B11E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19286D" w:rsidRPr="00750FF6" w14:paraId="0CC039D6" w14:textId="77777777" w:rsidTr="00750FF6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01A74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3380A5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DB3619" w14:textId="7D50C4F9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40(G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7362B" w14:textId="1EA18868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33(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60EB3" w14:textId="35FAD2AD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47(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EC543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28C30" w14:textId="01386FC9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/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38AFAE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53/10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B8806E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69/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23BAC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19286D" w:rsidRPr="00750FF6" w14:paraId="30CF9CD0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77714E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428E67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DBE24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431D0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7BE05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1AE45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748A2" w14:textId="465B5C74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A+AG/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8A5833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43/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66855A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51/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16ABF4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19286D" w:rsidRPr="00750FF6" w14:paraId="0D7206CE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BFA411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05E51B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34135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96699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1B4FB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8B9E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0C003" w14:textId="48B3818B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A/AG+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A31EE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0/6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E5B92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8/5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FD8F60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</w:tbl>
    <w:p w14:paraId="6A7BD7C3" w14:textId="77777777" w:rsidR="003C73D7" w:rsidRDefault="00376354">
      <w:pPr>
        <w:pStyle w:val="CorpoA"/>
        <w:spacing w:after="0" w:line="24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  <w:vertAlign w:val="superscript"/>
        </w:rPr>
        <w:t>a</w:t>
      </w:r>
      <w:r>
        <w:rPr>
          <w:rFonts w:ascii="Arial" w:hAnsi="Arial"/>
          <w:sz w:val="20"/>
          <w:szCs w:val="20"/>
        </w:rPr>
        <w:t xml:space="preserve">According to Ensembl GRCh38.p12 assembly (June 21, 2019). </w:t>
      </w:r>
      <w:r>
        <w:rPr>
          <w:rFonts w:ascii="Arial" w:hAnsi="Arial"/>
          <w:sz w:val="20"/>
          <w:szCs w:val="20"/>
          <w:vertAlign w:val="superscript"/>
        </w:rPr>
        <w:t>b</w:t>
      </w:r>
      <w:r>
        <w:rPr>
          <w:rFonts w:ascii="Arial" w:hAnsi="Arial"/>
          <w:sz w:val="20"/>
          <w:szCs w:val="20"/>
        </w:rPr>
        <w:t xml:space="preserve">Minor allele frequency (MAF) in CEU population. </w:t>
      </w:r>
      <w:r>
        <w:rPr>
          <w:rFonts w:ascii="Arial" w:hAnsi="Arial"/>
          <w:sz w:val="20"/>
          <w:szCs w:val="20"/>
          <w:vertAlign w:val="superscript"/>
        </w:rPr>
        <w:t>c</w:t>
      </w:r>
      <w:r>
        <w:rPr>
          <w:rFonts w:ascii="Arial" w:hAnsi="Arial"/>
          <w:sz w:val="20"/>
          <w:szCs w:val="20"/>
        </w:rPr>
        <w:t>Fisher exact test, Bonferroni correction, significant if α≤0.005. Italic font means 0.006≤P≤0.009. SNP rs566926 was out of Hardy-Weinberg equilibrium (HWE), therefore, was excluded from the analysis.</w:t>
      </w:r>
    </w:p>
    <w:p w14:paraId="2C114642" w14:textId="77777777" w:rsidR="003C73D7" w:rsidRDefault="003C73D7">
      <w:pPr>
        <w:pStyle w:val="CorpoA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2DC11377" w14:textId="77777777" w:rsidR="003C73D7" w:rsidRDefault="003C73D7">
      <w:pPr>
        <w:pStyle w:val="CorpoA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63148CA0" w14:textId="77777777" w:rsidR="007E126A" w:rsidRDefault="007E126A">
      <w:pPr>
        <w:pStyle w:val="CorpoA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2663D282" w14:textId="77777777" w:rsidR="007E126A" w:rsidRDefault="007E126A">
      <w:pPr>
        <w:pStyle w:val="CorpoA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5E8F8CC8" w14:textId="77777777" w:rsidR="007E126A" w:rsidRDefault="007E126A">
      <w:pPr>
        <w:pStyle w:val="CorpoA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4418C067" w14:textId="77777777" w:rsidR="007E126A" w:rsidRDefault="007E126A">
      <w:pPr>
        <w:pStyle w:val="CorpoA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049A10E7" w14:textId="77777777" w:rsidR="007E126A" w:rsidRDefault="007E126A">
      <w:pPr>
        <w:pStyle w:val="CorpoA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25872D76" w14:textId="77777777" w:rsidR="007E126A" w:rsidRDefault="007E126A">
      <w:pPr>
        <w:pStyle w:val="CorpoA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4DE7BC8B" w14:textId="77777777" w:rsidR="007E126A" w:rsidRDefault="007E126A">
      <w:pPr>
        <w:pStyle w:val="CorpoA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4E38EE92" w14:textId="77777777" w:rsidR="007E126A" w:rsidRDefault="007E126A">
      <w:pPr>
        <w:pStyle w:val="CorpoA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79253B37" w14:textId="77777777" w:rsidR="007E126A" w:rsidRDefault="007E126A">
      <w:pPr>
        <w:pStyle w:val="CorpoA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245DA791" w14:textId="77777777" w:rsidR="007E126A" w:rsidRDefault="007E126A">
      <w:pPr>
        <w:pStyle w:val="CorpoA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37F21F72" w14:textId="77777777" w:rsidR="007E126A" w:rsidRDefault="007E126A">
      <w:pPr>
        <w:pStyle w:val="CorpoA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5EAD33FA" w14:textId="77777777" w:rsidR="007E126A" w:rsidRDefault="007E126A">
      <w:pPr>
        <w:pStyle w:val="CorpoA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35AFD650" w14:textId="77777777" w:rsidR="007E126A" w:rsidRDefault="007E126A">
      <w:pPr>
        <w:pStyle w:val="CorpoA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35BD8265" w14:textId="77777777" w:rsidR="007E126A" w:rsidRDefault="007E126A">
      <w:pPr>
        <w:pStyle w:val="CorpoA"/>
        <w:spacing w:after="0" w:line="240" w:lineRule="auto"/>
        <w:rPr>
          <w:rFonts w:ascii="Arial" w:eastAsia="Arial" w:hAnsi="Arial" w:cs="Arial"/>
          <w:sz w:val="20"/>
          <w:szCs w:val="20"/>
        </w:rPr>
      </w:pPr>
    </w:p>
    <w:p w14:paraId="42E95D86" w14:textId="77777777" w:rsidR="00516426" w:rsidRDefault="00516426" w:rsidP="00AA1C97">
      <w:pPr>
        <w:pStyle w:val="CorpoA"/>
        <w:spacing w:after="0" w:line="240" w:lineRule="auto"/>
        <w:rPr>
          <w:rFonts w:ascii="Arial" w:hAnsi="Arial"/>
        </w:rPr>
      </w:pPr>
    </w:p>
    <w:p w14:paraId="1117466E" w14:textId="77777777" w:rsidR="00516426" w:rsidRDefault="00516426" w:rsidP="00AA1C97">
      <w:pPr>
        <w:pStyle w:val="CorpoA"/>
        <w:spacing w:after="0" w:line="240" w:lineRule="auto"/>
        <w:rPr>
          <w:rFonts w:ascii="Arial" w:hAnsi="Arial"/>
        </w:rPr>
      </w:pPr>
    </w:p>
    <w:p w14:paraId="1D1E8971" w14:textId="77777777" w:rsidR="00516426" w:rsidRDefault="00516426" w:rsidP="00AA1C97">
      <w:pPr>
        <w:pStyle w:val="CorpoA"/>
        <w:spacing w:after="0" w:line="240" w:lineRule="auto"/>
        <w:rPr>
          <w:rFonts w:ascii="Arial" w:hAnsi="Arial"/>
        </w:rPr>
      </w:pPr>
    </w:p>
    <w:p w14:paraId="7A461541" w14:textId="77777777" w:rsidR="00516426" w:rsidRDefault="00516426" w:rsidP="00AA1C97">
      <w:pPr>
        <w:pStyle w:val="CorpoA"/>
        <w:spacing w:after="0" w:line="240" w:lineRule="auto"/>
        <w:rPr>
          <w:rFonts w:ascii="Arial" w:hAnsi="Arial"/>
        </w:rPr>
      </w:pPr>
    </w:p>
    <w:p w14:paraId="3BB6AD17" w14:textId="77777777" w:rsidR="00516426" w:rsidRDefault="00516426" w:rsidP="00AA1C97">
      <w:pPr>
        <w:pStyle w:val="CorpoA"/>
        <w:spacing w:after="0" w:line="240" w:lineRule="auto"/>
        <w:rPr>
          <w:rFonts w:ascii="Arial" w:hAnsi="Arial"/>
        </w:rPr>
      </w:pPr>
    </w:p>
    <w:p w14:paraId="2DCDC814" w14:textId="77777777" w:rsidR="00516426" w:rsidRDefault="00516426" w:rsidP="00AA1C97">
      <w:pPr>
        <w:pStyle w:val="CorpoA"/>
        <w:spacing w:after="0" w:line="240" w:lineRule="auto"/>
        <w:rPr>
          <w:rFonts w:ascii="Arial" w:hAnsi="Arial"/>
        </w:rPr>
      </w:pPr>
    </w:p>
    <w:p w14:paraId="49D0D559" w14:textId="6A1B20FF" w:rsidR="003C73D7" w:rsidRDefault="00376354" w:rsidP="00AA1C97">
      <w:pPr>
        <w:pStyle w:val="CorpoA"/>
        <w:spacing w:after="0" w:line="240" w:lineRule="auto"/>
        <w:rPr>
          <w:rFonts w:ascii="Arial" w:hAnsi="Arial"/>
        </w:rPr>
      </w:pPr>
      <w:r>
        <w:rPr>
          <w:rFonts w:ascii="Arial" w:hAnsi="Arial"/>
        </w:rPr>
        <w:lastRenderedPageBreak/>
        <w:t>Supplementary Table S2. Allelic and genotypic association results for the Pittsburgh population</w:t>
      </w:r>
    </w:p>
    <w:p w14:paraId="6B9599A3" w14:textId="77777777" w:rsidR="007E126A" w:rsidRDefault="007E126A" w:rsidP="00AA1C97">
      <w:pPr>
        <w:pStyle w:val="CorpoA"/>
        <w:spacing w:after="0" w:line="240" w:lineRule="auto"/>
        <w:rPr>
          <w:rFonts w:ascii="Arial" w:eastAsia="Arial" w:hAnsi="Arial" w:cs="Arial"/>
        </w:rPr>
      </w:pPr>
    </w:p>
    <w:tbl>
      <w:tblPr>
        <w:tblW w:w="9841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841"/>
        <w:gridCol w:w="1080"/>
        <w:gridCol w:w="810"/>
        <w:gridCol w:w="810"/>
        <w:gridCol w:w="900"/>
        <w:gridCol w:w="1080"/>
        <w:gridCol w:w="1170"/>
        <w:gridCol w:w="1080"/>
        <w:gridCol w:w="1260"/>
        <w:gridCol w:w="810"/>
      </w:tblGrid>
      <w:tr w:rsidR="003C73D7" w:rsidRPr="00750FF6" w14:paraId="62220431" w14:textId="77777777" w:rsidTr="00750FF6">
        <w:trPr>
          <w:trHeight w:val="463"/>
        </w:trPr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3E80A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9C225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b/>
                <w:bCs/>
                <w:sz w:val="18"/>
                <w:szCs w:val="18"/>
              </w:rPr>
              <w:t>SNP I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9B83D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b/>
                <w:bCs/>
                <w:sz w:val="18"/>
                <w:szCs w:val="18"/>
              </w:rPr>
              <w:t>MAF CEU</w:t>
            </w:r>
            <w:r w:rsidRPr="00750FF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E0235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b/>
                <w:bCs/>
                <w:sz w:val="18"/>
                <w:szCs w:val="18"/>
              </w:rPr>
              <w:t>MAF (case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78372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b/>
                <w:bCs/>
                <w:sz w:val="18"/>
                <w:szCs w:val="18"/>
              </w:rPr>
              <w:t>MAF (contro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A7E3D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99AB1F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b/>
                <w:bCs/>
                <w:sz w:val="18"/>
                <w:szCs w:val="18"/>
              </w:rPr>
              <w:t>Allel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6B09B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b/>
                <w:bCs/>
                <w:sz w:val="18"/>
                <w:szCs w:val="18"/>
              </w:rPr>
              <w:t>Frequency (cas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21D2D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b/>
                <w:bCs/>
                <w:sz w:val="18"/>
                <w:szCs w:val="18"/>
              </w:rPr>
              <w:t>Frequency (controls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60C4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  <w:r w:rsidRPr="00750FF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3C73D7" w:rsidRPr="00750FF6" w14:paraId="1877D862" w14:textId="77777777" w:rsidTr="00750FF6">
        <w:trPr>
          <w:trHeight w:val="310"/>
        </w:trPr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7A41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i/>
                <w:iCs/>
                <w:sz w:val="18"/>
                <w:szCs w:val="18"/>
              </w:rPr>
              <w:t>WNT3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DF8F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s708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4FEEF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5038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5DAEA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C20A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EE1BE9" w14:textId="48A5C054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A/AG/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180AE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25/51/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259AE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44/65/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74ED4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3C73D7" w:rsidRPr="00750FF6" w14:paraId="08589454" w14:textId="77777777" w:rsidTr="00750FF6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B4F860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A94D5F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A0ED4" w14:textId="727108F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45(G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7A246" w14:textId="7571EEED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47(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9274E" w14:textId="26708119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5(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5A6F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22997" w14:textId="61C7F125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/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26EF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01/1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8670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53/1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55B34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3C73D7" w:rsidRPr="00750FF6" w14:paraId="04848116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3F18D0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A7B345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5239B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393FF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1A1A9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3B7B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BFA44" w14:textId="5F6831E9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A+AG/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CD62D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76/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13D2A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09/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42C4F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</w:tr>
      <w:tr w:rsidR="003C73D7" w:rsidRPr="00750FF6" w14:paraId="10478F2B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58DDD0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4276EF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9B121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CEDAB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E6992E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F4E4D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BE2F3" w14:textId="7C7EB55B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A/AG+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FE4B3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25/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9172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44/1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A5BFB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3C73D7" w:rsidRPr="00750FF6" w14:paraId="0E79D16B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4C1613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7AC40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s30949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7C274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BC69D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F5326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591A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26E85" w14:textId="2311AE8E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TT/TA/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6A1AE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27/51/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5875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44/64/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63F5E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3C73D7" w:rsidRPr="00750FF6" w14:paraId="38763C96" w14:textId="77777777" w:rsidTr="00750FF6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63A84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3C4ED0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86E49" w14:textId="4515630A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45(T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9BAF94" w14:textId="608550FF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49(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B780F" w14:textId="758122B8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50(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9D99A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DBB98" w14:textId="6BDE2F04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T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2771B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05/1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02C30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52/1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C0986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3C73D7" w:rsidRPr="00750FF6" w14:paraId="2A2D067C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FF1757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2F3E13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D0DB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4ACEE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AF2CF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1F2ED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12E28" w14:textId="3A18B2A6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TT+TA/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4C05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78/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3EE13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08/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11D46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3C73D7" w:rsidRPr="00750FF6" w14:paraId="110917F3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5E86D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686828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0B640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C887E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DD4269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97AB5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F52CF2" w14:textId="35C0ED2E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A/AT+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A2CC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27/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4F1EF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44/1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252A4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3C73D7" w:rsidRPr="00750FF6" w14:paraId="60EFE383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E88BDD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4A6BD0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s7521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16CBD4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63F82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F409B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E671A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646C2" w14:textId="767D208F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TT/TC/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5530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6/48/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8FD3A4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7/57/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72413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3C73D7" w:rsidRPr="00750FF6" w14:paraId="1A49A671" w14:textId="77777777" w:rsidTr="00750FF6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F80708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32B411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32DB40" w14:textId="761DF61C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9(T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1EF62" w14:textId="76778761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8(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940DF" w14:textId="62919424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30(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A5C5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456D5" w14:textId="59683B20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T/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4073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60/1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4A62A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91/2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7580D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3C73D7" w:rsidRPr="00750FF6" w14:paraId="61A3BAB2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830DFA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BBE9E4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8A0E7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185ED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B9DED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67C37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83222" w14:textId="3E2DDF94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TT+TC/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80843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54/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E1B7DF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74/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7D56E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3C73D7" w:rsidRPr="00750FF6" w14:paraId="337501D9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3E216B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94EF26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74027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4C641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653E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0E7A4D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68F4C" w14:textId="3A918DDA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TT/TC+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440B5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6/1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34162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7/1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04070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3C73D7" w:rsidRPr="00750FF6" w14:paraId="3BAC6C8E" w14:textId="77777777" w:rsidTr="00750FF6">
        <w:trPr>
          <w:trHeight w:val="46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D4B0A9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9FA2B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s17454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F14FF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53827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80EE0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4F97FD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6C557" w14:textId="1FE5E66C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CC/CG/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D5AD2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6/27/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1F750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5/33/1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9ADC6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3C73D7" w:rsidRPr="00750FF6" w14:paraId="6DEEABB5" w14:textId="77777777" w:rsidTr="00750FF6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CD6584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BC624D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40CA6" w14:textId="05ED0552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</w:t>
            </w:r>
            <w:r w:rsidR="00B260AA" w:rsidRPr="00750FF6">
              <w:rPr>
                <w:rFonts w:ascii="Arial" w:hAnsi="Arial" w:cs="Arial"/>
                <w:sz w:val="18"/>
                <w:szCs w:val="18"/>
              </w:rPr>
              <w:t>22</w:t>
            </w:r>
            <w:r w:rsidRPr="00750FF6">
              <w:rPr>
                <w:rFonts w:ascii="Arial" w:hAnsi="Arial" w:cs="Arial"/>
                <w:sz w:val="18"/>
                <w:szCs w:val="18"/>
              </w:rPr>
              <w:t>(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360CA1" w14:textId="70F1BEE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19(C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F4B8A" w14:textId="053592E4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14(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1B8D0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BC892" w14:textId="2172E5E8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C/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A6E0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39/1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C7025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43/2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6EE3E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3C73D7" w:rsidRPr="00750FF6" w14:paraId="0CBDC47D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3E258D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339A85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BA360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78985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39699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538E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50781" w14:textId="7D32B44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CC+CG/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DB6ED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33/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FA4D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38/1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3F153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3C73D7" w:rsidRPr="00750FF6" w14:paraId="78ECF806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279FE3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2DB54F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17C7A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13A00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AD822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26ACA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07AA70" w14:textId="7A476F0E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CC/CG+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269A0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6/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AD7EB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5/1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A4670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3C73D7" w:rsidRPr="00750FF6" w14:paraId="1448B0D5" w14:textId="77777777" w:rsidTr="00750FF6">
        <w:trPr>
          <w:trHeight w:val="310"/>
        </w:trPr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3E70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i/>
                <w:iCs/>
                <w:sz w:val="18"/>
                <w:szCs w:val="18"/>
              </w:rPr>
              <w:t>WNT1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1EFB2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s15337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573CE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86E25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63FC7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9BA4B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C929C" w14:textId="765889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A/AG/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12975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2/37/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075F4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9/54/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9BC46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3C73D7" w:rsidRPr="00750FF6" w14:paraId="5A9541D9" w14:textId="77777777" w:rsidTr="00750FF6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B4A855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AA8D43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A08A7" w14:textId="7350E8C0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2(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2AA2D2" w14:textId="01FE093C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19(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B515F3" w14:textId="09B503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4(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7E5F2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D2026" w14:textId="09B9B8F0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/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7243A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41/1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5A50D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72/2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9D7B7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3C73D7" w:rsidRPr="00750FF6" w14:paraId="4DCC311A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0C0EC8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9FC62F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29D09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F69AA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5814A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DC840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82D51" w14:textId="3D859C3F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A+AG/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F761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39/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2E96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63/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147C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3C73D7" w:rsidRPr="00750FF6" w14:paraId="5E1756B9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84A40A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95D532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0B689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7514D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6E544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649ED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EFC56" w14:textId="1964D752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A/AG+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35705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2/1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E243F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9/1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15F0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3C73D7" w:rsidRPr="00750FF6" w14:paraId="3A5E7B25" w14:textId="77777777" w:rsidTr="00750FF6">
        <w:trPr>
          <w:trHeight w:val="310"/>
        </w:trPr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6E67A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i/>
                <w:iCs/>
                <w:sz w:val="18"/>
                <w:szCs w:val="18"/>
              </w:rPr>
              <w:t>WNT3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4B182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s1994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3AA43D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B9418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D580D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7C3CF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FDB46" w14:textId="42FE50E4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CC/CT/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C0F0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8/37/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97075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7/45/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C2E7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3C73D7" w:rsidRPr="00750FF6" w14:paraId="74F63498" w14:textId="77777777" w:rsidTr="00750FF6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A708F7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0FD35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C2BEA" w14:textId="00529659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0(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D9264" w14:textId="7B5E7B95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5(C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5CCD6" w14:textId="72B7FAF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1(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004A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F95D9" w14:textId="01CEC771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C/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46020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53/1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8919B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59/2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6A2F3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3C73D7" w:rsidRPr="00750FF6" w14:paraId="1073FB7D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4C8FD9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374F93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F488C6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013FB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B6E5B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581B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ED99E" w14:textId="68950172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CC+CT/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F77D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45/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4323D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52/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8398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3C73D7" w:rsidRPr="00750FF6" w14:paraId="6BBAF076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839F29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7DBCEF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6233F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2FCA2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29709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9195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E4685" w14:textId="4A2A263A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CC/CT+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44386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8/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4AA53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7/1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70300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3C73D7" w:rsidRPr="00750FF6" w14:paraId="20573F64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A7DA6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34F4E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s1117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636B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E8424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03B9D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BBB0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37A01" w14:textId="64A0D938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TT/TC/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C2625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9/45/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0329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21/68/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243FE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3C73D7" w:rsidRPr="00750FF6" w14:paraId="7D239F84" w14:textId="77777777" w:rsidTr="00750FF6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27AA2E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B89228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BF480" w14:textId="1723D663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41(T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FC8E2" w14:textId="54E442CB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31(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A8600" w14:textId="53E353BD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39(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3B09A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ACE7F" w14:textId="43FA32AD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T/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0D413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63/1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4B2FF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10/1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3AF2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3C73D7" w:rsidRPr="00750FF6" w14:paraId="264CD52D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AB932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39E185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D5952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88CD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0BE3F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F4722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8D1CC" w14:textId="1CE2AE49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TT+TC/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54EE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54/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1054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89/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45D52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3C73D7" w:rsidRPr="00750FF6" w14:paraId="06EE6B91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9AF6A3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F4BC82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09348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EF2A5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F7458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F03A0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AD8B0" w14:textId="5262BB2A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TT/TC+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78DF5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9/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8DEEC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21/1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E556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3C73D7" w:rsidRPr="00750FF6" w14:paraId="1323BE9B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A160F0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080B2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s98904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61EA1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1EAE5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4D15F4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0056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C69D5" w14:textId="13F80962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G/GA/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4DE4E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4/49/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12C93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2/51/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8063B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3C73D7" w:rsidRPr="00750FF6" w14:paraId="5EC47789" w14:textId="77777777" w:rsidTr="00750FF6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540A7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233081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8AF8F" w14:textId="53106C60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36(G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3F3F8" w14:textId="381A7C3D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39(G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31DAE" w14:textId="6B1CF012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8(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6529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C0B11" w14:textId="088BD3C5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16BFB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77/1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8701A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75/1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148D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3C73D7" w:rsidRPr="00750FF6" w14:paraId="4703615D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2AA048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53B802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6F401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B8496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A2724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C4FD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FDB0C" w14:textId="19A4AC1B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G+GA/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34EEE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63/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7ECE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63/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76D92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i/>
                <w:iCs/>
                <w:sz w:val="18"/>
                <w:szCs w:val="18"/>
              </w:rPr>
              <w:t>0.009</w:t>
            </w:r>
          </w:p>
        </w:tc>
      </w:tr>
      <w:tr w:rsidR="003C73D7" w:rsidRPr="00750FF6" w14:paraId="7F770CBC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BB1921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BFF9DB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10B7E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2BED0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EE378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92505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E1405" w14:textId="7594B3C6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G/GA+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2F08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4/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2A73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2/1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4BA2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3C73D7" w:rsidRPr="00750FF6" w14:paraId="5A4A3313" w14:textId="77777777" w:rsidTr="00750FF6">
        <w:trPr>
          <w:trHeight w:val="310"/>
        </w:trPr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097F0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i/>
                <w:iCs/>
                <w:sz w:val="18"/>
                <w:szCs w:val="18"/>
              </w:rPr>
              <w:t>WNT9B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18D9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s21658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24EB8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2D9C3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8DD6B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3019A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13F78" w14:textId="3412A359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G/GA/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CC63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7/40/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D3434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26/50/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86AE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3C73D7" w:rsidRPr="00750FF6" w14:paraId="19058C88" w14:textId="77777777" w:rsidTr="00750FF6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965636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764E8E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057A8" w14:textId="5032E06B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40(G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F991B" w14:textId="4AD848B4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46(G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17452" w14:textId="666A0771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46(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81EE8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667374" w14:textId="19F1C62D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/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67E337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74/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45FB1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02/1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7D14E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3C73D7" w:rsidRPr="00750FF6" w14:paraId="5B9F5B46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ED062A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123B0C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00145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D7999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ED201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B27A9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D5A2E" w14:textId="6BC5B62B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G+GA/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9841B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57/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DE125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76/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2FA0B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3C73D7" w:rsidRPr="00750FF6" w14:paraId="73F2361A" w14:textId="77777777" w:rsidTr="00750FF6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7D801F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A8EA1E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A7E54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D38E8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BCCE55" w14:textId="77777777" w:rsidR="003C73D7" w:rsidRPr="00750FF6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4799C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A18A9" w14:textId="2FE20E56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GG/GA+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0CDB4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17/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06913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26/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BF352" w14:textId="77777777" w:rsidR="003C73D7" w:rsidRPr="00750FF6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0FF6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</w:tbl>
    <w:p w14:paraId="2E126ED2" w14:textId="77777777" w:rsidR="007428A7" w:rsidRDefault="00376354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  <w:vertAlign w:val="superscript"/>
        </w:rPr>
        <w:t>a</w:t>
      </w:r>
      <w:r>
        <w:rPr>
          <w:rFonts w:ascii="Arial" w:hAnsi="Arial"/>
          <w:sz w:val="20"/>
          <w:szCs w:val="20"/>
        </w:rPr>
        <w:t xml:space="preserve">According to Ensembl GRCh38.p12 assembly (June 21, 2019). </w:t>
      </w:r>
      <w:r>
        <w:rPr>
          <w:rFonts w:ascii="Arial" w:hAnsi="Arial"/>
          <w:sz w:val="20"/>
          <w:szCs w:val="20"/>
          <w:vertAlign w:val="superscript"/>
        </w:rPr>
        <w:t>b</w:t>
      </w:r>
      <w:r>
        <w:rPr>
          <w:rFonts w:ascii="Arial" w:hAnsi="Arial"/>
          <w:sz w:val="20"/>
          <w:szCs w:val="20"/>
        </w:rPr>
        <w:t xml:space="preserve">Minor allele frequency (MAF) in CEU population. </w:t>
      </w:r>
      <w:r>
        <w:rPr>
          <w:rFonts w:ascii="Arial" w:hAnsi="Arial"/>
          <w:sz w:val="20"/>
          <w:szCs w:val="20"/>
          <w:vertAlign w:val="superscript"/>
        </w:rPr>
        <w:t>c</w:t>
      </w:r>
      <w:r>
        <w:rPr>
          <w:rFonts w:ascii="Arial" w:hAnsi="Arial"/>
          <w:sz w:val="20"/>
          <w:szCs w:val="20"/>
        </w:rPr>
        <w:t>Fisher exact test, Bonferroni correction, significant if α≤0.005. Italic font means 0.006≤P≤0.009. SNPs rs566926 and rs2040862 were out of HWE and excluded from analysis.</w:t>
      </w:r>
    </w:p>
    <w:p w14:paraId="1432388C" w14:textId="77777777" w:rsidR="00AA1C97" w:rsidRDefault="00AA1C97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65B0068F" w14:textId="77777777" w:rsidR="00AA1C97" w:rsidRDefault="00AA1C97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373303C0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3B23B697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64209087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5055646F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76FAC48C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0D5320FB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4924E2DF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27206CDD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21FD2AAF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085B5198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3255FBC7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27A8C6AE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10DABC55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3277C86B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38508BE9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051437B9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73AA7205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6CE52466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2DB23D30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29E23614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6641565C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739AF0FE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1A1C3DDB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487DBE85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1B02C47E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5438D6E3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23989663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2FCE183A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10842EC2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3A02791B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0BECD63B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17E34B9C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05D85FAA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58DAB4E1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5959F773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6B76DD34" w14:textId="77777777" w:rsidR="00433C58" w:rsidRPr="00AA1C97" w:rsidRDefault="00433C58" w:rsidP="00AA1C97">
      <w:pPr>
        <w:pStyle w:val="CorpoA"/>
        <w:spacing w:after="0" w:line="240" w:lineRule="auto"/>
        <w:jc w:val="both"/>
        <w:rPr>
          <w:rFonts w:ascii="Arial" w:hAnsi="Arial"/>
          <w:sz w:val="20"/>
          <w:szCs w:val="20"/>
        </w:rPr>
      </w:pPr>
    </w:p>
    <w:p w14:paraId="2CF88287" w14:textId="77777777" w:rsidR="003C73D7" w:rsidRDefault="00376354" w:rsidP="00AA1C97">
      <w:pPr>
        <w:pStyle w:val="CorpoA"/>
        <w:spacing w:after="0" w:line="240" w:lineRule="auto"/>
        <w:rPr>
          <w:rFonts w:ascii="Arial" w:hAnsi="Arial"/>
        </w:rPr>
      </w:pPr>
      <w:r>
        <w:rPr>
          <w:rFonts w:ascii="Arial" w:hAnsi="Arial"/>
        </w:rPr>
        <w:lastRenderedPageBreak/>
        <w:t>Supplementary Table S3. Allelic and genotypic association results for the combined populations</w:t>
      </w:r>
    </w:p>
    <w:p w14:paraId="4A10F958" w14:textId="77777777" w:rsidR="00433C58" w:rsidRPr="007428A7" w:rsidRDefault="00433C58" w:rsidP="00AA1C97">
      <w:pPr>
        <w:pStyle w:val="CorpoA"/>
        <w:spacing w:after="0" w:line="240" w:lineRule="auto"/>
      </w:pPr>
    </w:p>
    <w:tbl>
      <w:tblPr>
        <w:tblW w:w="10111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841"/>
        <w:gridCol w:w="1080"/>
        <w:gridCol w:w="810"/>
        <w:gridCol w:w="810"/>
        <w:gridCol w:w="900"/>
        <w:gridCol w:w="1080"/>
        <w:gridCol w:w="1260"/>
        <w:gridCol w:w="1260"/>
        <w:gridCol w:w="1260"/>
        <w:gridCol w:w="810"/>
      </w:tblGrid>
      <w:tr w:rsidR="003C73D7" w:rsidRPr="00856977" w14:paraId="765BB77B" w14:textId="77777777" w:rsidTr="00856977">
        <w:trPr>
          <w:trHeight w:val="463"/>
        </w:trPr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4421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77BE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SNP I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89B0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MAF CEU</w:t>
            </w:r>
            <w:r w:rsidRPr="0085697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.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FC35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MAF (case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15C71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MAF (contro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84433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401E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Alle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9E21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Frequency (cas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83912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Frequency (controls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373B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  <w:r w:rsidRPr="0085697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3C73D7" w:rsidRPr="00856977" w14:paraId="16D87991" w14:textId="77777777" w:rsidTr="00856977">
        <w:trPr>
          <w:trHeight w:val="310"/>
        </w:trPr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ACEC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i/>
                <w:iCs/>
                <w:sz w:val="18"/>
                <w:szCs w:val="18"/>
              </w:rPr>
              <w:t>WNT3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AEA0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708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0EA8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63258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35AA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96B6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9DA7C" w14:textId="02BCD7AF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G/GA/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F83E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46/93/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3883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58/102/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C626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  <w:tr w:rsidR="003C73D7" w:rsidRPr="00856977" w14:paraId="5B05C4BC" w14:textId="77777777" w:rsidTr="00856977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BC693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1D765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2B2A4" w14:textId="1E01A059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5(G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C03C9" w14:textId="3F7126F6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0(G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A176E" w14:textId="72F080C8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8(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18F8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C3391" w14:textId="36A06C15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30F8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85/1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77D5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218/2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F6D0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3C73D7" w:rsidRPr="00856977" w14:paraId="3C64B167" w14:textId="77777777" w:rsidTr="00856977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59466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EF8D2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7DF6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3178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AD2C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5580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03EFE" w14:textId="36EF4279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G+GA/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D86B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39/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6F32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60/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AE7A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3C73D7" w:rsidRPr="00856977" w14:paraId="3C6D408C" w14:textId="77777777" w:rsidTr="00856977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F692C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6AF99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639B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151A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5B57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FEC4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91DC9" w14:textId="13181B3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G/GA+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8A3B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46/1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DEC2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58/1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8E52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3C73D7" w:rsidRPr="00856977" w14:paraId="63ACB9B2" w14:textId="77777777" w:rsidTr="00856977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521A1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FDF6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30949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9BC8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309B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7CC6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963F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D88D9" w14:textId="2529AA04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A/AT/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7BF8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44/93/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C727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59/100/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3F3A4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  <w:tr w:rsidR="003C73D7" w:rsidRPr="00856977" w14:paraId="4050BC90" w14:textId="77777777" w:rsidTr="00856977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5CC91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9A5E2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9E073" w14:textId="0F897B8F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5(T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441B0" w14:textId="2855DD04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9(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8F9B1" w14:textId="010CA18C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8(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FE5C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EBB0B" w14:textId="3425B15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A4DD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81/1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A125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218/2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D910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3C73D7" w:rsidRPr="00856977" w14:paraId="482D0D85" w14:textId="77777777" w:rsidTr="00856977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5EBB0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3ABA4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9775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3D89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9C5B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F1FC2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350E4" w14:textId="20766BD6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A+AT/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303E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37/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8D2C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59/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A5EA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3C73D7" w:rsidRPr="00856977" w14:paraId="259BADC8" w14:textId="77777777" w:rsidTr="00856977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6C88A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C3204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9DA5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FA55B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7D92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11739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B84CD" w14:textId="62417F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A/AT+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2815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44/1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D9C54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59/1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1C4E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3C73D7" w:rsidRPr="00856977" w14:paraId="46403FF5" w14:textId="77777777" w:rsidTr="00856977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669FA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7CD3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7521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99BD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D4D0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17E1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EB25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D5F3E" w14:textId="32EC6945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/TC/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BB5F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4/82/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0F33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9/93/1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0469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3C73D7" w:rsidRPr="00856977" w14:paraId="34403497" w14:textId="77777777" w:rsidTr="00856977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E2699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F928D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14E73" w14:textId="5C9E2916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9(T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B530A" w14:textId="3A9B17CC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9(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D887E" w14:textId="6AECB424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9(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A05C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D032E" w14:textId="40C56C9B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FCBA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10/2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4E4F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31/3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0B80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3C73D7" w:rsidRPr="00856977" w14:paraId="7141FB38" w14:textId="77777777" w:rsidTr="00856977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2E551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83B4E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F5EA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E0B3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06CA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54DA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12423" w14:textId="0428395B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+TC/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4211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96/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6490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12/1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D152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</w:tr>
      <w:tr w:rsidR="003C73D7" w:rsidRPr="00856977" w14:paraId="2C300DD9" w14:textId="77777777" w:rsidTr="00856977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4F831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63D01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1A1B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5FA9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C530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9B59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751D8" w14:textId="5AC9C54D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/TC+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BA0F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4/1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AE0D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9/2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1AD3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</w:tr>
      <w:tr w:rsidR="003C73D7" w:rsidRPr="00856977" w14:paraId="797B2A54" w14:textId="77777777" w:rsidTr="00856977">
        <w:trPr>
          <w:trHeight w:val="46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00E0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623D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17454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9C30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BA7C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14F8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4784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8441E" w14:textId="74C4ECFD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/CG/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A0F6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6/53/1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EFBA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21/66/1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9FA7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3C73D7" w:rsidRPr="00856977" w14:paraId="09DCA482" w14:textId="77777777" w:rsidTr="00856977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13DD1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14951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86ADF" w14:textId="15C7AA6A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</w:t>
            </w:r>
            <w:r w:rsidR="00B260AA" w:rsidRPr="00856977">
              <w:rPr>
                <w:rFonts w:ascii="Arial" w:hAnsi="Arial" w:cs="Arial"/>
                <w:sz w:val="18"/>
                <w:szCs w:val="18"/>
              </w:rPr>
              <w:t>22</w:t>
            </w:r>
            <w:r w:rsidRPr="00856977">
              <w:rPr>
                <w:rFonts w:ascii="Arial" w:hAnsi="Arial" w:cs="Arial"/>
                <w:sz w:val="18"/>
                <w:szCs w:val="18"/>
              </w:rPr>
              <w:t>(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8CCD8" w14:textId="27E15630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3(C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76085" w14:textId="0AB43353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4(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EB74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A7E28" w14:textId="2CC15F5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168A1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85/2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B773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08/3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9F01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3C73D7" w:rsidRPr="00856977" w14:paraId="19681A47" w14:textId="77777777" w:rsidTr="00856977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9FD65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EE632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FAF8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EBE3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51A5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FDF2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FF44C" w14:textId="10F1EED3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+CG/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BAC0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69/1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346A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87/1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A8B2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3C73D7" w:rsidRPr="00856977" w14:paraId="4147942A" w14:textId="77777777" w:rsidTr="00856977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C4CC7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E5C82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D4E5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38AA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B8FE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C32D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8069F" w14:textId="0D1AF37B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/CG+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306C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6/1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72A3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21/2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ACBC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3C73D7" w:rsidRPr="00856977" w14:paraId="5B2064ED" w14:textId="77777777" w:rsidTr="00856977">
        <w:trPr>
          <w:trHeight w:val="310"/>
        </w:trPr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BDC0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i/>
                <w:iCs/>
                <w:sz w:val="18"/>
                <w:szCs w:val="18"/>
              </w:rPr>
              <w:t>WNT8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60C4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20408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10D8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0CDC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448E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DA38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4660AE" w14:textId="06D55710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/TC/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7E4B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/42/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E948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/45/1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4DA8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3C73D7" w:rsidRPr="00856977" w14:paraId="0E5BB3DC" w14:textId="77777777" w:rsidTr="00856977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CCC9E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6AEC7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ECF54" w14:textId="3E21C05C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5(T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4762C" w14:textId="7A1AF2EC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6(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659B6" w14:textId="76E62EC2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5(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C924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039A1D" w14:textId="76D517BB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3BFD7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44/2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882A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47/2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9902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3C73D7" w:rsidRPr="00856977" w14:paraId="0AC0B51C" w14:textId="77777777" w:rsidTr="00856977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0FBF4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2A2E7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6124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90A3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49853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899C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7F1D82" w14:textId="566401D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+TC/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BFE5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43/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9EC4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46/1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97BD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3C73D7" w:rsidRPr="00856977" w14:paraId="117EEC8F" w14:textId="77777777" w:rsidTr="00856977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F0AA0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B75A2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A904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E45F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F01E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8C75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45F4D" w14:textId="14971D3C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/TC+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8C8D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/1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DBEF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/1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3E1E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3C73D7" w:rsidRPr="00856977" w14:paraId="534C28A6" w14:textId="77777777" w:rsidTr="00856977">
        <w:trPr>
          <w:trHeight w:val="310"/>
        </w:trPr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5EAE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i/>
                <w:iCs/>
                <w:sz w:val="18"/>
                <w:szCs w:val="18"/>
              </w:rPr>
              <w:t>WNT1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1D8F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15337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E54C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71B3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AC5E1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30A1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653B1" w14:textId="5DAA65A8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A/AG/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5908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6/64/1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05919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2/85/1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EF07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3C73D7" w:rsidRPr="00856977" w14:paraId="713EE172" w14:textId="77777777" w:rsidTr="00856977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C0484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A20C8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6B7F6" w14:textId="779CBF62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2(A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C1EF3" w14:textId="53671CFE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1(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C2E2A" w14:textId="35D028FF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4(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3CB9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61A86" w14:textId="52B4EFB9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4692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76/2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2314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09/3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08D77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3C73D7" w:rsidRPr="00856977" w14:paraId="1F5E9D0B" w14:textId="77777777" w:rsidTr="00856977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5BBDD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8F8D0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2BCF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7D44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86AE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942E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994C6" w14:textId="52F5B97B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A+AG/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D7AD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70/1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EA7A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97/1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397A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3C73D7" w:rsidRPr="00856977" w14:paraId="15F1BB45" w14:textId="77777777" w:rsidTr="00856977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BB76A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C2CAD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C777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FF68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0B0B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948D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CDFAF" w14:textId="2E9D1BC0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A/AG+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E2C8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6/1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EEAC2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2/2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02D9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3C73D7" w:rsidRPr="00856977" w14:paraId="74E35A71" w14:textId="77777777" w:rsidTr="00856977">
        <w:trPr>
          <w:trHeight w:val="310"/>
        </w:trPr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A0F7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i/>
                <w:iCs/>
                <w:sz w:val="18"/>
                <w:szCs w:val="18"/>
              </w:rPr>
              <w:t>WNT3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21554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1994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14C0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F5E9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CDF3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AF27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51B73" w14:textId="449B46AB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/CT/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AB82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8/63/1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38BFC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2/71/1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169C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3C73D7" w:rsidRPr="00856977" w14:paraId="38DC8612" w14:textId="77777777" w:rsidTr="00856977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11A3E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C8A7E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E5FD3" w14:textId="0DC1879F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0(C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EF4BF" w14:textId="547C8F1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7(C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02E16" w14:textId="498A4543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2(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4CEA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862CF" w14:textId="6A6BA682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/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39B8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99/2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18AD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95/3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73D6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3C73D7" w:rsidRPr="00856977" w14:paraId="0610493A" w14:textId="77777777" w:rsidTr="00856977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10239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32943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6D416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3A99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E127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869A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A0B80" w14:textId="28E94206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+CT/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8138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81/1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2F13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83/1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BF77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3C73D7" w:rsidRPr="00856977" w14:paraId="178E6817" w14:textId="77777777" w:rsidTr="00856977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D5D8C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E98E8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CA04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DFDE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2DB5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5709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C7451" w14:textId="0B1AD29F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/CT+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73B3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8/1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692A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2/2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3FD6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3C73D7" w:rsidRPr="00856977" w14:paraId="3CC6CDE3" w14:textId="77777777" w:rsidTr="00856977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3BE8E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21E9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1117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C3D5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99B6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9AA63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84F5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9C7D9" w14:textId="022B4396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/TC/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4D60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4/80/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3B0A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27/95/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D801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3C73D7" w:rsidRPr="00856977" w14:paraId="383100EB" w14:textId="77777777" w:rsidTr="00856977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D562C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3AE93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11F864" w14:textId="5890085C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1(T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2CF26" w14:textId="289D964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(T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1AED5" w14:textId="409AE800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5(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D0CE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4C691" w14:textId="4E0AF2D1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/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2A1E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08/2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A3D9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49/2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98A7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3C73D7" w:rsidRPr="00856977" w14:paraId="0C377D28" w14:textId="77777777" w:rsidTr="00856977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FD187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A0E9B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40DA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D255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8DB09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BE5E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06594" w14:textId="701F25CA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+TC/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5A65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94/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A838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22/9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95004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3C73D7" w:rsidRPr="00856977" w14:paraId="1D27D4C2" w14:textId="77777777" w:rsidTr="00856977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C91C3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4BEB5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8FD9B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F55E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E9F3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F9C5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E4DE9" w14:textId="052C8948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/TC+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FD15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4/1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ECD7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27/1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C7C4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3C73D7" w:rsidRPr="00856977" w14:paraId="5EE87177" w14:textId="77777777" w:rsidTr="00856977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19D5B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8B30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98904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8324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DFD3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76FD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A3B4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1317E" w14:textId="51A293E6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G/GA/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47DD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22/85/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BD35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7/80/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728E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3C73D7" w:rsidRPr="00856977" w14:paraId="484B4EF5" w14:textId="77777777" w:rsidTr="00856977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55DCB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022ED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B51A2" w14:textId="11C32969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6(G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078CCA" w14:textId="071859B8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6(G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11286" w14:textId="4C36A0A4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7(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0834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A455F" w14:textId="4C8D573A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3EE8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29/2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39B6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14/3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D726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3C73D7" w:rsidRPr="00856977" w14:paraId="200EB574" w14:textId="77777777" w:rsidTr="00856977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20EFF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A36E5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DBB2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90B68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B8500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E42D9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B4A62F" w14:textId="01C46C8B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G+GA/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82DB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07/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FC11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97/1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E8A5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</w:tr>
      <w:tr w:rsidR="003C73D7" w:rsidRPr="00856977" w14:paraId="6D26014F" w14:textId="77777777" w:rsidTr="00856977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53E84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039E8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6534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58C4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B3820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120C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3A6B9" w14:textId="6D58E25E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G/GA+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FC9A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22/1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8836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7/1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50D8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  <w:tr w:rsidR="003C73D7" w:rsidRPr="00856977" w14:paraId="6E5A143D" w14:textId="77777777" w:rsidTr="00856977">
        <w:trPr>
          <w:trHeight w:val="310"/>
        </w:trPr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D362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i/>
                <w:iCs/>
                <w:sz w:val="18"/>
                <w:szCs w:val="18"/>
              </w:rPr>
              <w:t>WNT9B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E332C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21658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020D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8871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32C9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1546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enotyp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09159" w14:textId="5A406C4E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A/AG/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4BC3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34/73/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64EB8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53/83/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ADB08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3C73D7" w:rsidRPr="00856977" w14:paraId="72F95887" w14:textId="77777777" w:rsidTr="00856977">
        <w:trPr>
          <w:trHeight w:val="243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C7694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1E07F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4FD74" w14:textId="66BD814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0(G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C19BD" w14:textId="0F15687F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4(A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45641" w14:textId="43569299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1(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DD95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llel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80E17" w14:textId="1B373694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14B4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41/1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1516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89/1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CFD9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3C73D7" w:rsidRPr="00856977" w14:paraId="41AE9429" w14:textId="77777777" w:rsidTr="00856977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C6289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10B2E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D082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EF37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F35F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6D3E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Domina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BDFBE" w14:textId="10ACB032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A+AG/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3571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07/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FCEE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136/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0BEA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3C73D7" w:rsidRPr="00856977" w14:paraId="40B1ECBD" w14:textId="77777777" w:rsidTr="00856977">
        <w:trPr>
          <w:trHeight w:val="310"/>
        </w:trPr>
        <w:tc>
          <w:tcPr>
            <w:tcW w:w="84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76C90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0AED1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6FD4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03A4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9992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6414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ecess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2B987" w14:textId="594F7F55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A/AG+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4322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34/1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3FDC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53/1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B49F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</w:tbl>
    <w:p w14:paraId="04D3DE3D" w14:textId="6C6FA6B9" w:rsidR="003C73D7" w:rsidRDefault="00376354" w:rsidP="00AA1C97">
      <w:pPr>
        <w:pStyle w:val="CorpoA"/>
        <w:spacing w:after="0" w:line="240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hAnsi="Arial"/>
          <w:sz w:val="20"/>
          <w:szCs w:val="20"/>
          <w:vertAlign w:val="superscript"/>
        </w:rPr>
        <w:t>a</w:t>
      </w:r>
      <w:r>
        <w:rPr>
          <w:rFonts w:ascii="Arial" w:hAnsi="Arial"/>
          <w:sz w:val="20"/>
          <w:szCs w:val="20"/>
        </w:rPr>
        <w:t xml:space="preserve">According to Ensembl GRCh38.p12 assembly (June 21, 2019). </w:t>
      </w:r>
      <w:r>
        <w:rPr>
          <w:rFonts w:ascii="Arial" w:hAnsi="Arial"/>
          <w:sz w:val="20"/>
          <w:szCs w:val="20"/>
          <w:vertAlign w:val="superscript"/>
        </w:rPr>
        <w:t>b</w:t>
      </w:r>
      <w:r>
        <w:rPr>
          <w:rFonts w:ascii="Arial" w:hAnsi="Arial"/>
          <w:sz w:val="20"/>
          <w:szCs w:val="20"/>
        </w:rPr>
        <w:t xml:space="preserve">Minor allele frequency (MAF) in CEU population. </w:t>
      </w:r>
      <w:r>
        <w:rPr>
          <w:rFonts w:ascii="Arial" w:hAnsi="Arial"/>
          <w:sz w:val="20"/>
          <w:szCs w:val="20"/>
          <w:vertAlign w:val="superscript"/>
        </w:rPr>
        <w:t>c</w:t>
      </w:r>
      <w:r>
        <w:rPr>
          <w:rFonts w:ascii="Arial" w:hAnsi="Arial"/>
          <w:sz w:val="20"/>
          <w:szCs w:val="20"/>
        </w:rPr>
        <w:t>Fisher exact test, Bonferroni correction, significant if α≤0.005. Italic font means 0.006≤P≤0.009. SNP rs566926 was out of HWE and excluded from analysis.</w:t>
      </w:r>
    </w:p>
    <w:p w14:paraId="4F0179E4" w14:textId="77777777" w:rsidR="007428A7" w:rsidRDefault="007428A7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083A7CB7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46CF207E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131E5B77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0EA7A7F8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50E3905C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45260D43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5FD79622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6CA78B89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72A10A44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2713CA84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3D4CEE83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4B66F925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4870ED50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2F4CECFB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352C27A2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79F95281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6CDF2B34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48894BF9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56346074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3265298B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6DF78672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4BEDB228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78D8945A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27C02926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11F75260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581FEFDC" w14:textId="77777777" w:rsidR="00433C58" w:rsidRDefault="00433C58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06ADEE5B" w14:textId="77777777" w:rsidR="00AA1C97" w:rsidRDefault="00AA1C97" w:rsidP="00AA1C97">
      <w:pPr>
        <w:pStyle w:val="CorpoA"/>
        <w:spacing w:after="0" w:line="240" w:lineRule="auto"/>
        <w:jc w:val="both"/>
        <w:rPr>
          <w:rFonts w:ascii="Arial" w:eastAsia="Arial" w:hAnsi="Arial" w:cs="Arial"/>
        </w:rPr>
      </w:pPr>
    </w:p>
    <w:p w14:paraId="599DDA52" w14:textId="77777777" w:rsidR="003C73D7" w:rsidRDefault="00376354" w:rsidP="00AA1C97">
      <w:pPr>
        <w:pStyle w:val="CorpoA"/>
        <w:spacing w:after="0"/>
        <w:rPr>
          <w:rFonts w:ascii="Arial" w:hAnsi="Arial"/>
        </w:rPr>
      </w:pPr>
      <w:r>
        <w:rPr>
          <w:rFonts w:ascii="Arial" w:hAnsi="Arial"/>
        </w:rPr>
        <w:lastRenderedPageBreak/>
        <w:t xml:space="preserve">Supplementary Table S4. Haplotype analysis results </w:t>
      </w:r>
    </w:p>
    <w:p w14:paraId="5C41B398" w14:textId="77777777" w:rsidR="00433C58" w:rsidRDefault="00433C58" w:rsidP="00AA1C97">
      <w:pPr>
        <w:pStyle w:val="CorpoA"/>
        <w:spacing w:after="0"/>
        <w:rPr>
          <w:rFonts w:ascii="Arial" w:eastAsia="Arial" w:hAnsi="Arial" w:cs="Arial"/>
        </w:rPr>
      </w:pPr>
    </w:p>
    <w:tbl>
      <w:tblPr>
        <w:tblW w:w="9931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228"/>
        <w:gridCol w:w="1595"/>
        <w:gridCol w:w="2158"/>
        <w:gridCol w:w="1350"/>
        <w:gridCol w:w="1350"/>
        <w:gridCol w:w="1260"/>
        <w:gridCol w:w="990"/>
      </w:tblGrid>
      <w:tr w:rsidR="003C73D7" w:rsidRPr="00856977" w14:paraId="24422963" w14:textId="77777777" w:rsidTr="00750845">
        <w:trPr>
          <w:trHeight w:val="683"/>
        </w:trPr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D5DA6" w14:textId="77777777" w:rsidR="003C73D7" w:rsidRPr="00856977" w:rsidRDefault="00376354" w:rsidP="00AA1C97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Dataset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E6553" w14:textId="77777777" w:rsidR="003C73D7" w:rsidRPr="00856977" w:rsidRDefault="00376354" w:rsidP="00AA1C97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1E796" w14:textId="77777777" w:rsidR="003C73D7" w:rsidRPr="00856977" w:rsidRDefault="00376354" w:rsidP="00AA1C97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SNP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E3571" w14:textId="77777777" w:rsidR="003C73D7" w:rsidRPr="00856977" w:rsidRDefault="00376354" w:rsidP="00AA1C97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Haplotyp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4502A0" w14:textId="77777777" w:rsidR="003C73D7" w:rsidRPr="00856977" w:rsidRDefault="00376354" w:rsidP="00AA1C97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Frequency of cas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26E0C" w14:textId="77777777" w:rsidR="003C73D7" w:rsidRPr="00856977" w:rsidRDefault="00376354" w:rsidP="00AA1C97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Frequency of control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48580" w14:textId="1A24E2E7" w:rsidR="003C73D7" w:rsidRPr="00856977" w:rsidRDefault="00376354" w:rsidP="00AA1C97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="00F9014F" w:rsidRPr="0085697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  <w:r w:rsidRPr="00856977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3C73D7" w:rsidRPr="00856977" w14:paraId="6729BD66" w14:textId="77777777" w:rsidTr="00750845">
        <w:trPr>
          <w:trHeight w:val="243"/>
        </w:trPr>
        <w:tc>
          <w:tcPr>
            <w:tcW w:w="12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A830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Houston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2332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i/>
                <w:iCs/>
                <w:sz w:val="18"/>
                <w:szCs w:val="18"/>
              </w:rPr>
              <w:t>WNT3A</w:t>
            </w: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1708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708111 / rs30949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6D39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F4A6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370EE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30BD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3C73D7" w:rsidRPr="00856977" w14:paraId="69F1938F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53D5C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3D50C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514E3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3379E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8D43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2CD8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4663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3C73D7" w:rsidRPr="00856977" w14:paraId="774DCB09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B6B76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A6DE2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67CF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3094912 / rs7521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55CB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370F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607C7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93631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3C73D7" w:rsidRPr="00856977" w14:paraId="5E18A964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731C5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1424F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DB7B2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FD24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271C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337B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DDE5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3C73D7" w:rsidRPr="00856977" w14:paraId="6EEBEDE8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275B3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E3FAF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1EC9F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7D1F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ECF8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BCC2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4B04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3C73D7" w:rsidRPr="00856977" w14:paraId="425690D0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12D41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60600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10AB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752107 / rs17454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4F95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ADE64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67242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3C70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3C73D7" w:rsidRPr="00856977" w14:paraId="53C239B4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FE5A6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DFB96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D95C6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B5C3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CD68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E2C1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FE59A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0.003</w:t>
            </w:r>
          </w:p>
        </w:tc>
      </w:tr>
      <w:tr w:rsidR="003C73D7" w:rsidRPr="00856977" w14:paraId="24D85FDD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2C86A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36B3D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9D627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8687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D991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7EA9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F82C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3C73D7" w:rsidRPr="00856977" w14:paraId="32299A19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E25FC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811B8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08DEE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5C493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1A22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60CC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515F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</w:tr>
      <w:tr w:rsidR="003C73D7" w:rsidRPr="00856977" w14:paraId="6654F8AF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098F5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CCE9C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143B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708111/ rs3094912 / rs7521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FD9A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D1C5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5963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1916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3C73D7" w:rsidRPr="00856977" w14:paraId="772650A4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D5359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76419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BF263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2A803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86D06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6896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027A9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3C73D7" w:rsidRPr="00856977" w14:paraId="0ED282B5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F0969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CE182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81E00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BF4B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7BC5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02CD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6186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3C73D7" w:rsidRPr="00856977" w14:paraId="017BD5A5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ED0D1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1BA25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0AB6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3094912 / rs752107 / rs17454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CF56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009F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C6CB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312F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3C73D7" w:rsidRPr="00856977" w14:paraId="2089B24B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BFBFB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2B49E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BE96D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CB01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C7AE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40F9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6F09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3C73D7" w:rsidRPr="00856977" w14:paraId="66871B00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89B95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9927F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9FCA6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4EC2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8424A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EF30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D739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3C73D7" w:rsidRPr="00856977" w14:paraId="7AD5D295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23B7F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55B7A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73669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3C8C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997C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FF32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FD47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3C73D7" w:rsidRPr="00856977" w14:paraId="34C3E86F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FC8EB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FD0F8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49754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5DAD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9827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DC0B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788B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3C73D7" w:rsidRPr="00856977" w14:paraId="5FB51725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B8C72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BD4BC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101F7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4689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DE19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5460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CA6B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3C73D7" w:rsidRPr="00856977" w14:paraId="274CFF4D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45BDA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89C05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A5333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708111 / rs3094912 / rs752107 / rs17454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B45E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T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A5CF9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8B1F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F20E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</w:tr>
      <w:tr w:rsidR="003C73D7" w:rsidRPr="00856977" w14:paraId="14673FE7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EB033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E7317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609B7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7D3E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A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A2CC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25780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BAB4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3C73D7" w:rsidRPr="00856977" w14:paraId="47C5EFC7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0B4AB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3E71D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A1849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8860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T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96C1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584A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DE42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3C73D7" w:rsidRPr="00856977" w14:paraId="1814F30A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8C6FB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A5E7A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B5431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BBD7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T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1797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CC8C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E72B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  <w:tr w:rsidR="003C73D7" w:rsidRPr="00856977" w14:paraId="738DE2E6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BC7E9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51CE1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5BEA7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E0A0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A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4917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DDFB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1C6CF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3C73D7" w:rsidRPr="00856977" w14:paraId="6B41C42A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468C3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7DDAC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3F7C2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ADF4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T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46AF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8DDE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59BA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3C73D7" w:rsidRPr="00856977" w14:paraId="6A72A440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0F5F5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87B2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i/>
                <w:iCs/>
                <w:sz w:val="18"/>
                <w:szCs w:val="18"/>
              </w:rPr>
              <w:t>WNT3</w:t>
            </w: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2A0B2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199498 / rs1117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FB55B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38F2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72D1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ADE6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3C73D7" w:rsidRPr="00856977" w14:paraId="42E6614E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142A1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A0152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57DCE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3113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84FC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8AB1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803C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3C73D7" w:rsidRPr="00856977" w14:paraId="265285EA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2FD00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4C0BC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6BF74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B3F6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BC4AF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953CB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67DB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3C73D7" w:rsidRPr="00856977" w14:paraId="642413F9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E83C1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55651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14FCE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7DF7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3FFF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F819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C70E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  <w:tr w:rsidR="003C73D7" w:rsidRPr="00856977" w14:paraId="4FC7E5D0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1F314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B2CB0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4DCD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111769 / rs98904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9B8A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E3C4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C6FC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29E1C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3C73D7" w:rsidRPr="00856977" w14:paraId="3E5D162D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C837D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127CA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442AA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5B77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C25C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2EDB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70AF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3C73D7" w:rsidRPr="00856977" w14:paraId="1042239F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2891C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6CE8B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29810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72EB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858D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5A7B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10A3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3C73D7" w:rsidRPr="00856977" w14:paraId="048F4C08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5D485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AD8A6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A24B0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4662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03C5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6A7D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2010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3C73D7" w:rsidRPr="00856977" w14:paraId="412252FD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648F8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E1C4A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1A8B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199498 / rs111769 / rs98904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12AF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B684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C5E5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CBED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3C73D7" w:rsidRPr="00856977" w14:paraId="4B11AC83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D68AA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92F5B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E9A31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3280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3CA6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8587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A6838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3C73D7" w:rsidRPr="00856977" w14:paraId="1E2F1DF1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13F3D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7E0ED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0C2D7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A04A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2103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46CF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4092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3C73D7" w:rsidRPr="00856977" w14:paraId="4D0C505F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9C700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83AA3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25033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9915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9F5E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B47F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5305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3C73D7" w:rsidRPr="00856977" w14:paraId="32F4A169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74336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E445D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59148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4CEA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8366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BB080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081E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3C73D7" w:rsidRPr="00856977" w14:paraId="1F70C4A4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E103F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63391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91C6C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291C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FA44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EE5D5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7E82E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3C73D7" w:rsidRPr="00856977" w14:paraId="6C574844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34908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9A94A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45377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E7D1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0DA0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92B4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D98B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3C73D7" w:rsidRPr="00856977" w14:paraId="0F95317D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7C389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94A5B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A55C3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0109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A0DF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64F5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D8BB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3C73D7" w:rsidRPr="00856977" w14:paraId="5D43FDE1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984B9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99E9F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i/>
                <w:iCs/>
                <w:sz w:val="18"/>
                <w:szCs w:val="18"/>
              </w:rPr>
              <w:t>WNT3 / WNT9B</w:t>
            </w: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2062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9890413 / rs21658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2899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6338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2FC8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DF1D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3C73D7" w:rsidRPr="00856977" w14:paraId="47953C78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6F77B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51165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D3573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658C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8F58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F319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1DBAD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i/>
                <w:iCs/>
                <w:sz w:val="18"/>
                <w:szCs w:val="18"/>
              </w:rPr>
              <w:t>0.007</w:t>
            </w:r>
          </w:p>
        </w:tc>
      </w:tr>
      <w:tr w:rsidR="003C73D7" w:rsidRPr="00856977" w14:paraId="157968D2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3D9F2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10B4E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F7D74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BB4B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F863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6E159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E777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3C73D7" w:rsidRPr="00856977" w14:paraId="317FB891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B7054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53199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0A702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E6DE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A0A1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0B99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BBA8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3C73D7" w:rsidRPr="00856977" w14:paraId="78E6F492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D85F4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CB0C8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i/>
                <w:iCs/>
                <w:sz w:val="18"/>
                <w:szCs w:val="18"/>
              </w:rPr>
              <w:t>WNT3 / WNT9B</w:t>
            </w: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BFDD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111769 / rs9890413 / rs21658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7064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91A2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D18E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1C59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3C73D7" w:rsidRPr="00856977" w14:paraId="70C40388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416B6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C1B9F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07FC0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C03A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46A7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63B4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CD65B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</w:tr>
      <w:tr w:rsidR="003C73D7" w:rsidRPr="00856977" w14:paraId="0B464A4B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C8616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4CB28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69111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C2C1A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D0DF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CDFB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06C4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3C73D7" w:rsidRPr="00856977" w14:paraId="7B7BFA78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9CCDB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8C3D8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21DE7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FE3C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228C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2375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1425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i/>
                <w:iCs/>
                <w:sz w:val="18"/>
                <w:szCs w:val="18"/>
              </w:rPr>
              <w:t>0.007</w:t>
            </w:r>
          </w:p>
        </w:tc>
      </w:tr>
      <w:tr w:rsidR="003C73D7" w:rsidRPr="00856977" w14:paraId="065A605F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44C42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250D9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8821E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90A3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9800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242A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4930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3C73D7" w:rsidRPr="00856977" w14:paraId="4E577D16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2FDFA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A3B38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2C16A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E6DE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BBB5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FEDA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DDC83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3C73D7" w:rsidRPr="00856977" w14:paraId="67180CCF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66A64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060A9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D06AE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17D3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DF01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069E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BFB6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3C73D7" w:rsidRPr="00856977" w14:paraId="3E78DBD9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B0471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A48B7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87E22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AA37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CFA4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A093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FC51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3C73D7" w:rsidRPr="00856977" w14:paraId="7089E882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96DB2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2B11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i/>
                <w:iCs/>
                <w:sz w:val="18"/>
                <w:szCs w:val="18"/>
              </w:rPr>
              <w:t>WNT3 / WNT9B</w:t>
            </w: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0F9E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199498 / rs111769 / rs9890413 / rs21658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0DDE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T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CBFF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DBF5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297E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3C73D7" w:rsidRPr="00856977" w14:paraId="0423E605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A9A58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40383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BA29F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7DBB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4DB2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8B25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FD7B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3C73D7" w:rsidRPr="00856977" w14:paraId="577FC49B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3C139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C7CC5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F7DD3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F0B4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0A3B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6A10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BBECF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3C73D7" w:rsidRPr="00856977" w14:paraId="168A5625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A6639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46BC2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ACA4B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6FE8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T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068C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0500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A8C6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3C73D7" w:rsidRPr="00856977" w14:paraId="003D6A4D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17786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739CC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534EF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8780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15D6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9802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721E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</w:tr>
      <w:tr w:rsidR="003C73D7" w:rsidRPr="00856977" w14:paraId="55E1A7F4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23C05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96EEE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57CA3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67A7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4640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DF04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7B32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3C73D7" w:rsidRPr="00856977" w14:paraId="20063F55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F516F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7F5EC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637F4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6032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3085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4CFE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8648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i/>
                <w:iCs/>
                <w:sz w:val="18"/>
                <w:szCs w:val="18"/>
              </w:rPr>
              <w:t>0.009</w:t>
            </w:r>
          </w:p>
        </w:tc>
      </w:tr>
      <w:tr w:rsidR="003C73D7" w:rsidRPr="00856977" w14:paraId="5F80BE34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B85CA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C70BB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1878C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DCD9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T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52A9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0C68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D7F7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3C73D7" w:rsidRPr="00856977" w14:paraId="3B03A186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0DC6A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8A596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944D0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C27D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1273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FA471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61C9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3C73D7" w:rsidRPr="00856977" w14:paraId="1775B1B1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58754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974E2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9EEF1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46F7A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96D71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78ED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07C8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3C73D7" w:rsidRPr="00856977" w14:paraId="3831B381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2E8FC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4E427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57ED0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BEDD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F5C7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A3C0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CF43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3C73D7" w:rsidRPr="00856977" w14:paraId="23F94C3E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C0275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B124E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E1303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2C12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T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BA0BC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3C59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0E18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3C73D7" w:rsidRPr="00856977" w14:paraId="3CC54F69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EEA99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ECA8C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13802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767C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5057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EE38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C326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</w:tr>
      <w:tr w:rsidR="003C73D7" w:rsidRPr="00856977" w14:paraId="004A2A81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84545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A5A99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66C64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0E71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DFC7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AB04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A62B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3C73D7" w:rsidRPr="00856977" w14:paraId="603AE1E1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4D3B6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EDB70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92E45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E361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7F014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1D01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922D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3C73D7" w:rsidRPr="00856977" w14:paraId="61780D9A" w14:textId="77777777" w:rsidTr="00750845">
        <w:trPr>
          <w:trHeight w:val="243"/>
        </w:trPr>
        <w:tc>
          <w:tcPr>
            <w:tcW w:w="12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8690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Pittsburgh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E207C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WNT3A </w:t>
            </w: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1867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708111 / rs30949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0FC1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2FAD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E85D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2551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3C73D7" w:rsidRPr="00856977" w14:paraId="29762F37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AEC5A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E1896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6150A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F991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FF3D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B9A68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6E18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3C73D7" w:rsidRPr="00856977" w14:paraId="033D7FD8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FE158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8D30B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91BCD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5283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3B53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C01E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0FB1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3C73D7" w:rsidRPr="00856977" w14:paraId="732B529C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5E36D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69D65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51372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DA1B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0EAE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167F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DDE0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3C73D7" w:rsidRPr="00856977" w14:paraId="72CD6706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0D20F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B7363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6DD0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3094912 / rs7521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B214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772E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F31C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E470E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3C73D7" w:rsidRPr="00856977" w14:paraId="2FC1F602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F6481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387E6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55623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6F34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F2C2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DDB3B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43CAA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3C73D7" w:rsidRPr="00856977" w14:paraId="1205C8AD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076AF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9E6C9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8391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3F51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E27E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CC93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1159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3C73D7" w:rsidRPr="00856977" w14:paraId="6601BA94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F05CB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2146A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A01F4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DCB6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00C2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DF0D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BCE09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3C73D7" w:rsidRPr="00856977" w14:paraId="75F35713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5FADE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9F9DE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AAF0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752107 / rs17454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91A7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87A2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2216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9197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3C73D7" w:rsidRPr="00856977" w14:paraId="4AD3305D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607A8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4A366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17178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EF37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E9FC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3773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4088F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3C73D7" w:rsidRPr="00856977" w14:paraId="2EACAC76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F3485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29E77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A0FE1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FC37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A9EA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E507C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8C72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3C73D7" w:rsidRPr="00856977" w14:paraId="2A897163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60F26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4104F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8F2A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708111/ rs3094912 / rs7521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249B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3934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6E14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DB87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3C73D7" w:rsidRPr="00856977" w14:paraId="4BF27AE6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CFAE7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65F53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7CDF9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9E4C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A0F4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96CC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F523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3C73D7" w:rsidRPr="00856977" w14:paraId="2512DE76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619EC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13F36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6CC2F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FE80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42E4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0315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0838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</w:tr>
      <w:tr w:rsidR="003C73D7" w:rsidRPr="00856977" w14:paraId="4A99EC72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ED177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AA8F8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509FE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26E4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D771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E19A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AD7E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3C73D7" w:rsidRPr="00856977" w14:paraId="5A443C6F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10B35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BD205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8DAC1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031C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2219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0761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EA24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3C73D7" w:rsidRPr="00856977" w14:paraId="668EB8B1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CF427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35CEC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49C82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0A50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72EF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0BF0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C289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3C73D7" w:rsidRPr="00856977" w14:paraId="5B77378B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505E3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3ACD0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9559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3094912 / rs752107 / rs17454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59B5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4168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19B1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80EA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3C73D7" w:rsidRPr="00856977" w14:paraId="60098491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9ABAA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F71C0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FB8C2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C191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C7E2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0410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AD56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3C73D7" w:rsidRPr="00856977" w14:paraId="3A776D84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2F98B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01E5B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D588E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1B1F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5962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EBB1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B9E5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3C73D7" w:rsidRPr="00856977" w14:paraId="0D7AE447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B1340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269B0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175B1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EC75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01445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8B12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1DBD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3C73D7" w:rsidRPr="00856977" w14:paraId="58FCE5B0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943B3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B10C3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2D91C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DB72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796A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4A5AF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032E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</w:tr>
      <w:tr w:rsidR="003C73D7" w:rsidRPr="00856977" w14:paraId="0A0C59CB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0465C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C08EA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2C978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DABC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73985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7C0B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8B2B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3C73D7" w:rsidRPr="00856977" w14:paraId="78D37BE4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DD6F6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0888A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F69A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708111 / rs3094912 / rs752107 / rs17454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3FBB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T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D489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7AFD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5187C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3C73D7" w:rsidRPr="00856977" w14:paraId="66D3DA0E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44D16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22A57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3213B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BB67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T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2C7C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7A02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8814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3C73D7" w:rsidRPr="00856977" w14:paraId="0943B133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61287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5983B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1DF4D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5D5C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T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6599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858F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9C47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3C73D7" w:rsidRPr="00856977" w14:paraId="0C877A56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F1B77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17093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C998C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64E7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T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E604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0BDF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57B4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3C73D7" w:rsidRPr="00856977" w14:paraId="2F5D2266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6CEE6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0322B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568D0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D569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A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044F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2643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4C4E1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3C73D7" w:rsidRPr="00856977" w14:paraId="099A811C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FD6C9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3A8B0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F5818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647F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A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2E21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98317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DB8E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</w:tr>
      <w:tr w:rsidR="003C73D7" w:rsidRPr="00856977" w14:paraId="43A1E705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57BBD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D97B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WNT3 </w:t>
            </w: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34B2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199498 / rs1117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7366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DE73A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07483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699C6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3C73D7" w:rsidRPr="00856977" w14:paraId="5B632449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288F3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0B407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B50F5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B3FA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492B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5CB1F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55CB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3C73D7" w:rsidRPr="00856977" w14:paraId="484BD662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73E0C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823CF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694B9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679E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EC79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CBD4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5640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3C73D7" w:rsidRPr="00856977" w14:paraId="160295A9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6C460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C6EE2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AC35A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3F51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2EDCA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4F15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AEF7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3C73D7" w:rsidRPr="00856977" w14:paraId="46B6484E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34228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1E50D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11FC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111769 / rs98904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DDC8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01235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4CE3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6F9B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3C73D7" w:rsidRPr="00856977" w14:paraId="0D7FDF55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00B0F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923C1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180CF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5DB3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A86A8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BC62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DFC2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0.00008</w:t>
            </w:r>
          </w:p>
        </w:tc>
      </w:tr>
      <w:tr w:rsidR="003C73D7" w:rsidRPr="00856977" w14:paraId="10C23CA1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A76DF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32450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8F865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1C58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35A5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E232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6B38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3C73D7" w:rsidRPr="00856977" w14:paraId="65CB4335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9CA64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A30D8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4B3FA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4A47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5F35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4564D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9645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3C73D7" w:rsidRPr="00856977" w14:paraId="6F3BC160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DE2DC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8F303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990A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199498 / rs111769 / rs98904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6F85B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909D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BEAA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4F4A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</w:tr>
      <w:tr w:rsidR="003C73D7" w:rsidRPr="00856977" w14:paraId="0FCE6018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767DF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CBD4A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A92B8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7005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56CA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5914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3A92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3C73D7" w:rsidRPr="00856977" w14:paraId="27BFA416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49416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5EC73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0E394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7B1D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E00D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2F50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EB48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3C73D7" w:rsidRPr="00856977" w14:paraId="3A786BA1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06B70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A996D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0C683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078D2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E01D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90FD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24FB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0.0005</w:t>
            </w:r>
          </w:p>
        </w:tc>
      </w:tr>
      <w:tr w:rsidR="003C73D7" w:rsidRPr="00856977" w14:paraId="6BC94D4C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C5E50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EFA90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33BAC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0F9E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EC5D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89D2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2998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3C73D7" w:rsidRPr="00856977" w14:paraId="01F920FC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A75AB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4FECE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41471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22FE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3867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A076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BC10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3C73D7" w:rsidRPr="00856977" w14:paraId="2E379141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73055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A0B16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C1876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3E72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7F5F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32E0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A096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3C73D7" w:rsidRPr="00856977" w14:paraId="6B8880C4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CC468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BB643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FF84E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9F78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A6BB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3D5C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ECFBE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3C73D7" w:rsidRPr="00856977" w14:paraId="5D44F33B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C0D3B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6FEB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i/>
                <w:iCs/>
                <w:sz w:val="18"/>
                <w:szCs w:val="18"/>
              </w:rPr>
              <w:t>WNT3 / WNT9B</w:t>
            </w: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E6168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9890413 / rs21658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B42D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FE70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8DF45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3ABD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3C73D7" w:rsidRPr="00856977" w14:paraId="364F5664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34163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46336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2D9E1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7161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6AD7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8C06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964D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3C73D7" w:rsidRPr="00856977" w14:paraId="659F5617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B2079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D99D0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69A40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5967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299CA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CB66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F26C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</w:tr>
      <w:tr w:rsidR="003C73D7" w:rsidRPr="00856977" w14:paraId="3D96A6A0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B69A3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47962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587CB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B60A0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C286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7D50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4824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4</w:t>
            </w:r>
          </w:p>
        </w:tc>
      </w:tr>
      <w:tr w:rsidR="003C73D7" w:rsidRPr="00856977" w14:paraId="2FB72D34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8310E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B6FE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i/>
                <w:iCs/>
                <w:sz w:val="18"/>
                <w:szCs w:val="18"/>
              </w:rPr>
              <w:t>WNT3 / WNT9B</w:t>
            </w: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043B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111769 / rs9890413 / rs21658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36F3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D9A3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2340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11E62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3C73D7" w:rsidRPr="00856977" w14:paraId="6F1F01CE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4DEA5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24B20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CEE6F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F4BE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EA86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FD4C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1DFA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0.0002</w:t>
            </w:r>
          </w:p>
        </w:tc>
      </w:tr>
      <w:tr w:rsidR="003C73D7" w:rsidRPr="00856977" w14:paraId="7BA812B5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9535B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3BA83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B233C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950A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7FE1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AC57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73B3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3C73D7" w:rsidRPr="00856977" w14:paraId="4A24AA1A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E2A68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1AB3B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6CB83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E3D5D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EA9D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65AB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2445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3C73D7" w:rsidRPr="00856977" w14:paraId="26A03C98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9E81E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E99E2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65437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A0B6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3C90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3F93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DA85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3C73D7" w:rsidRPr="00856977" w14:paraId="60E82E2B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415A0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278AF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0B306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D816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9B13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08DA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07377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3C73D7" w:rsidRPr="00856977" w14:paraId="73DED776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40023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A19C3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F3F36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E94E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3463D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8540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D623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3C73D7" w:rsidRPr="00856977" w14:paraId="21D8C530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FCBC4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CFFE1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53430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E028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409B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5004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78A7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</w:tr>
      <w:tr w:rsidR="003C73D7" w:rsidRPr="00856977" w14:paraId="33EF2101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118BD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F9DC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i/>
                <w:iCs/>
                <w:sz w:val="18"/>
                <w:szCs w:val="18"/>
              </w:rPr>
              <w:t>WNT3 / WNT9B</w:t>
            </w: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5159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199498 / rs111769 / rs9890413 / rs21658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9249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D463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C716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77045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3C73D7" w:rsidRPr="00856977" w14:paraId="2DE6E243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D1E63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790D4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FEC25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727F3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8815C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7A21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16A4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0.0009</w:t>
            </w:r>
          </w:p>
        </w:tc>
      </w:tr>
      <w:tr w:rsidR="003C73D7" w:rsidRPr="00856977" w14:paraId="6660A8C2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82EE3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F9B7E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11FA4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B674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T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722B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C426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BC3B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3C73D7" w:rsidRPr="00856977" w14:paraId="240EEAC1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3713C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FEE2C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4EE78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5DE5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FB2C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B64B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2F50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3C73D7" w:rsidRPr="00856977" w14:paraId="56D7E3C5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50C67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DA2FE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6C69C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33F0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6B94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6FA82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37AB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</w:tr>
      <w:tr w:rsidR="003C73D7" w:rsidRPr="00856977" w14:paraId="2C14AE7C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49F13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B8372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28C16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FD43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D5FB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D63C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A2FB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3C73D7" w:rsidRPr="00856977" w14:paraId="2E44CE26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76975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98218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4BBBE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4175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T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FFB5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8E0F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B205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3C73D7" w:rsidRPr="00856977" w14:paraId="2CFAC1CE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A55D2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F3506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5F36F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D3FA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0064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D50A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C948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3C73D7" w:rsidRPr="00856977" w14:paraId="539960D3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E9CF9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CE49F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F9899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F2F8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0370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CA6B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5A9A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3C73D7" w:rsidRPr="00856977" w14:paraId="21648C36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24689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CDAFA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D7FC4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6C1A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T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01FE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49A8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96DC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3C73D7" w:rsidRPr="00856977" w14:paraId="284A89C5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63BA3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EB146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7AF0D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622C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0E86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7FEB5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540F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3C73D7" w:rsidRPr="00856977" w14:paraId="2F5CC150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9400F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F5D8A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84443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B01B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DF21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C6A8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00D5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3C73D7" w:rsidRPr="00856977" w14:paraId="5F74FCA6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70D37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6D0E9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D57D9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FCF5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1188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163B5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086E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</w:tr>
      <w:tr w:rsidR="003C73D7" w:rsidRPr="00856977" w14:paraId="0522A79C" w14:textId="77777777" w:rsidTr="00750845">
        <w:trPr>
          <w:trHeight w:val="243"/>
        </w:trPr>
        <w:tc>
          <w:tcPr>
            <w:tcW w:w="12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D623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ombined</w:t>
            </w: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EBA9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WNT3A </w:t>
            </w: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A0DE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708111 / rs30949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84FE5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1EF14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1B132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B6BC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3C73D7" w:rsidRPr="00856977" w14:paraId="74E00FFB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84B7E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8F130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D9905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8243A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6B0BE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B5794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9C3F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3C73D7" w:rsidRPr="00856977" w14:paraId="34B925E8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D1F8E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47C04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A7C99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ECA9D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3CD26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61B5A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3A76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3C73D7" w:rsidRPr="00856977" w14:paraId="4A5F2AD1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EFFDE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EBC7A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582C5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AAB09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44A12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E6B33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62B1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3C73D7" w:rsidRPr="00856977" w14:paraId="37F7527C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FA6AD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E1AEE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04E0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3094912 / rs7521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BE488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F0F85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73521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1BA5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3C73D7" w:rsidRPr="00856977" w14:paraId="7444E0B6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242A9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8226D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18CCF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7CD94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A9658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A9680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8A8E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3C73D7" w:rsidRPr="00856977" w14:paraId="2D12C8E7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6D9FE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9B34A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3FFA8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7B03A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480C1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05845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B29BE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3C73D7" w:rsidRPr="00856977" w14:paraId="247B8998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B2084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F56FA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C83E6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0F5AE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1FF7A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6CE5C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73BB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</w:tr>
      <w:tr w:rsidR="003C73D7" w:rsidRPr="00856977" w14:paraId="7BC1063D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5A4E1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72488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464A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752107 / rs17454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A5B10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8473D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5DD2D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DFE4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3C73D7" w:rsidRPr="00856977" w14:paraId="1E573FBC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195C8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0079F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5301E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C84E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02B20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73E3C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4FB3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3C73D7" w:rsidRPr="00856977" w14:paraId="008E7AE3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34CA5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434A8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8F6F4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AD5DF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F9F49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2A13D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8BD2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</w:tr>
      <w:tr w:rsidR="003C73D7" w:rsidRPr="00856977" w14:paraId="67AFDD9B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0CFC8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40AB6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FB494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372CF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C4E97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3CEC4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41E9B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3C73D7" w:rsidRPr="00856977" w14:paraId="6BF5855C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D5722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88284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D8F1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708111/ rs3094912 / rs7521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E7763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AE13E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3EB0E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47C6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3C73D7" w:rsidRPr="00856977" w14:paraId="0E2F5D24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0A039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39C58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5A981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88927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68250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61DED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F327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  <w:tr w:rsidR="003C73D7" w:rsidRPr="00856977" w14:paraId="67EC5D19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14EF1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261ED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7A599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CB481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A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98DB7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293B7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B94E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3C73D7" w:rsidRPr="00856977" w14:paraId="69FA8188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BC799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91C38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0760C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18450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1CE0C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E72ED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C73F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3C73D7" w:rsidRPr="00856977" w14:paraId="301207EF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48295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665D1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0D686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6B5B0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91434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CE421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9997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</w:tr>
      <w:tr w:rsidR="003C73D7" w:rsidRPr="00856977" w14:paraId="28DABB90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C7263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12671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8FBD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3094912 / rs752107 / rs17454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B38E3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64165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BA0E8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CD163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</w:tr>
      <w:tr w:rsidR="003C73D7" w:rsidRPr="00856977" w14:paraId="735EF336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5A4CF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478EC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3D231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78D99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3F54D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A6625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6AFB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3C73D7" w:rsidRPr="00856977" w14:paraId="10DDB405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A55DA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05721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F74B6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138C5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C107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F9E4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82B3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3C73D7" w:rsidRPr="00856977" w14:paraId="3BFA74F2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4FE6A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506F6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CEC15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DC41A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CEB69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3EED4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0DE3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3C73D7" w:rsidRPr="00856977" w14:paraId="61282F63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6536E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F78D8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FDB04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5FDEF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F9A7C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A5AB3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A76DB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3C73D7" w:rsidRPr="00856977" w14:paraId="6DB8265B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AECE3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2916D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5E75F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E1987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A21AF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F14F7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8385F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2</w:t>
            </w:r>
          </w:p>
        </w:tc>
      </w:tr>
      <w:tr w:rsidR="003C73D7" w:rsidRPr="00856977" w14:paraId="12BF93C4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A45D0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91CC0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4C22D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E29D0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AFE60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192A8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18B0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3C73D7" w:rsidRPr="00856977" w14:paraId="3BA5DBEA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94823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548B2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AB40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708111 / rs3094912 / rs752107 / rs17454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89431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T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E08FD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FA2E6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3DBD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3C73D7" w:rsidRPr="00856977" w14:paraId="58B99F82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F26FC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B81CD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36FFE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0429A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A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BF5C6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49196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1A9B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3C73D7" w:rsidRPr="00856977" w14:paraId="30985E45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2934F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E2A3E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B7A90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DBEA3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T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B4880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D29AA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2F90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3C73D7" w:rsidRPr="00856977" w14:paraId="3D8952CF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653B5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A2038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6ED94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91E38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T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D2025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AF9C3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8CC1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</w:tr>
      <w:tr w:rsidR="003C73D7" w:rsidRPr="00856977" w14:paraId="61FF644E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3AB69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7BFEE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EE85F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50D8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A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339BA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E7195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3862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3C73D7" w:rsidRPr="00856977" w14:paraId="6EAB938A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B7FD1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76609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650C0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8C1E3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A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703FE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5080E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DB45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3C73D7" w:rsidRPr="00856977" w14:paraId="051B62B1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48089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7EABF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9859D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BBFDB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T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009F6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EF46E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7FA64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3C73D7" w:rsidRPr="00856977" w14:paraId="049C0D9B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A5D2C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4ECA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WNT3 </w:t>
            </w: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75E8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199498 / rs1117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02C3D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0555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77C27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BA4B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3C73D7" w:rsidRPr="00856977" w14:paraId="2C918127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C29B1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C4D2D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DA5EE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7765A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82EE0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F1D41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24F8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3C73D7" w:rsidRPr="00856977" w14:paraId="7B65A846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1474D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D3DE8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0CF39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EA3FD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A1418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5C9B8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6A99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3C73D7" w:rsidRPr="00856977" w14:paraId="369F6450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F5872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4DE70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A438C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2215B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A7B98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85B57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FFB1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3C73D7" w:rsidRPr="00856977" w14:paraId="5CA7635A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D8203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57A41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EA0E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111769 / rs98904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AEBD1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99F88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DFF13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692B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</w:tr>
      <w:tr w:rsidR="003C73D7" w:rsidRPr="00856977" w14:paraId="65B778A4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9B4A9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8A377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7F70B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138F5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6FEB2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9D277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0A49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0.0002</w:t>
            </w:r>
          </w:p>
        </w:tc>
      </w:tr>
      <w:tr w:rsidR="003C73D7" w:rsidRPr="00856977" w14:paraId="540174EF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C1D7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23620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7493C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567FC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70D58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BB890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4E99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3C73D7" w:rsidRPr="00856977" w14:paraId="3DFF261E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EFC81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DB2CC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52EBF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33831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38650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88209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8494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3C73D7" w:rsidRPr="00856977" w14:paraId="61E3B383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662F2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2AE3D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73D40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199498 / rs111769 / rs98904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99CA7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F8FA5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A9B86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13E92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3C73D7" w:rsidRPr="00856977" w14:paraId="349F2E9E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6A939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ACCA0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CEE44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18560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AA1DE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49A6B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8CBF9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3C73D7" w:rsidRPr="00856977" w14:paraId="7D1A2739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CC3BA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19C18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22FB1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06818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A42DD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7ED55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A39D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3C73D7" w:rsidRPr="00856977" w14:paraId="61078FE3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5FBD6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F1F07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A2A2D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4D6F3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AF6BE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CBC3E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845B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</w:tr>
      <w:tr w:rsidR="003C73D7" w:rsidRPr="00856977" w14:paraId="074294CB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27F4D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E7F1B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30894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0FC23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9B564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49FAD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A1A5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3C73D7" w:rsidRPr="00856977" w14:paraId="3B785756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52E0E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8AB76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AA370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0D7D6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1AAC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5212A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3441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</w:tr>
      <w:tr w:rsidR="003C73D7" w:rsidRPr="00856977" w14:paraId="62170ABE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BB596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62ACF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92A86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52FFA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26CF7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F2A0C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E351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3C73D7" w:rsidRPr="00856977" w14:paraId="79309341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0409F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002F7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2A9C8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C5051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61605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B964F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3012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3C73D7" w:rsidRPr="00856977" w14:paraId="2BBEFD05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8E0D2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AE08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i/>
                <w:iCs/>
                <w:sz w:val="18"/>
                <w:szCs w:val="18"/>
              </w:rPr>
              <w:t>WNT3 / WNT9B</w:t>
            </w: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4EC6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9890413 / rs21658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DA5A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98ABB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017B1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DB8D0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3C73D7" w:rsidRPr="00856977" w14:paraId="23906F30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FD85B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00136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F5204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E4E13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A00FF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9201B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810F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3C73D7" w:rsidRPr="00856977" w14:paraId="3DB1E5BE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063D8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7373F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353B7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37824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C9D4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7B7AD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3C10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0.004</w:t>
            </w:r>
          </w:p>
        </w:tc>
      </w:tr>
      <w:tr w:rsidR="003C73D7" w:rsidRPr="00856977" w14:paraId="315AE61D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C7719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5D268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9B513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87C52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A46ED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3E2FD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E01E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3C73D7" w:rsidRPr="00856977" w14:paraId="57E767EB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3AA40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4656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i/>
                <w:iCs/>
                <w:sz w:val="18"/>
                <w:szCs w:val="18"/>
              </w:rPr>
              <w:t>WNT3 / WNT9B</w:t>
            </w: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41D93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111769 / rs9890413 / rs21658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0F90E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36DB8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910D0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CD15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55</w:t>
            </w:r>
          </w:p>
        </w:tc>
      </w:tr>
      <w:tr w:rsidR="003C73D7" w:rsidRPr="00856977" w14:paraId="55914C72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8A8B7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165AE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AA52F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3DC20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49101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F9EBE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C400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3C73D7" w:rsidRPr="00856977" w14:paraId="4520995B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2E8D9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FA2A48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34B28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B1722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753A3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46B64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BB66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3C73D7" w:rsidRPr="00856977" w14:paraId="7F6C51DA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A8041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B28E0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FF4C9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299FC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E3A99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ED6F2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E039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</w:tr>
      <w:tr w:rsidR="003C73D7" w:rsidRPr="00856977" w14:paraId="0A858CD7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8D198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18F0F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DFF72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18CC4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61ECC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C65DF9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FE9B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  <w:tr w:rsidR="003C73D7" w:rsidRPr="00856977" w14:paraId="637B3525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78BDB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1201D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DEA84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EB2ED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70058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90102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9D19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0.0003</w:t>
            </w:r>
          </w:p>
        </w:tc>
      </w:tr>
      <w:tr w:rsidR="003C73D7" w:rsidRPr="00856977" w14:paraId="536E64E3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B2C6B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7E91D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AD5E1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FE62C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214E4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C3F02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0C83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3C73D7" w:rsidRPr="00856977" w14:paraId="48CE7447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21300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3D6FE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FA396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78C10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92854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10F80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07E44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3C73D7" w:rsidRPr="00856977" w14:paraId="1AFBC516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4FAFDF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ABCF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i/>
                <w:iCs/>
                <w:sz w:val="18"/>
                <w:szCs w:val="18"/>
              </w:rPr>
              <w:t>WNT3 / WNT9B</w:t>
            </w:r>
          </w:p>
        </w:tc>
        <w:tc>
          <w:tcPr>
            <w:tcW w:w="2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FA64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rs199498 / rs111769 / rs9890413 / rs21658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2B7A4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T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FF4A1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C9383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E0E6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</w:tr>
      <w:tr w:rsidR="003C73D7" w:rsidRPr="00856977" w14:paraId="6F9B442E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C4A8E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90331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056B7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F7F00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C0CAF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37079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B5651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</w:tr>
      <w:tr w:rsidR="003C73D7" w:rsidRPr="00856977" w14:paraId="3D93FC49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9381F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EE825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0AABE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72940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G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A52D0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BD3BA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5AAB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3C73D7" w:rsidRPr="00856977" w14:paraId="2EFB30A2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425E6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2B6B42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BE897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AD30F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T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3C422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C3BF5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15F2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3C73D7" w:rsidRPr="00856977" w14:paraId="4EDCFD0A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8580C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AB436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45242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89ABD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911FC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7C1D1C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5878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3C73D7" w:rsidRPr="00856977" w14:paraId="0B481601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E44EE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B4182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0FBCB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C811A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58E9B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0BD48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3E7F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3C73D7" w:rsidRPr="00856977" w14:paraId="265EA096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80DB3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667EF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215CC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F083E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A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01E1D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416DD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F933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3C73D7" w:rsidRPr="00856977" w14:paraId="63CE4A22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434F8B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4F520E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0B8C4C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1215B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D768E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E0C0A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AE8B5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3C73D7" w:rsidRPr="00856977" w14:paraId="1857B440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FEE72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F66CC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B6FAC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BECBCD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9D63D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0B3BC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19FAE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3C73D7" w:rsidRPr="00856977" w14:paraId="0C3F6614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AAAD2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C189F5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D65F4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1240D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G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4E89B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052272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72C6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</w:tr>
      <w:tr w:rsidR="003C73D7" w:rsidRPr="00856977" w14:paraId="1037DB4F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3BCE13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5DB3A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C2C897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96336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T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3EDB7F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777240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6D64A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3C73D7" w:rsidRPr="00856977" w14:paraId="7E7709B1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E5141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402DD0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2A69A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2393C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T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E8A23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A3F3E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15357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3C73D7" w:rsidRPr="00856977" w14:paraId="63B98C24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BBCA61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4FC77A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A45DCD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AF4A1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CC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B9BB7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5A2BD6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0758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3C73D7" w:rsidRPr="00856977" w14:paraId="5EC9BF04" w14:textId="77777777" w:rsidTr="00750845">
        <w:trPr>
          <w:trHeight w:val="243"/>
        </w:trPr>
        <w:tc>
          <w:tcPr>
            <w:tcW w:w="122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422196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0F6689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DD76F4" w14:textId="77777777" w:rsidR="003C73D7" w:rsidRPr="00856977" w:rsidRDefault="003C73D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2938A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TCAG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6FE3A4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7CFD98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9832B" w14:textId="77777777" w:rsidR="003C73D7" w:rsidRPr="00856977" w:rsidRDefault="00376354">
            <w:pPr>
              <w:pStyle w:val="CorpoA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56977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</w:tr>
    </w:tbl>
    <w:p w14:paraId="7CB1F7B5" w14:textId="0848FD57" w:rsidR="003C73D7" w:rsidRPr="00856977" w:rsidRDefault="00376354">
      <w:pPr>
        <w:pStyle w:val="CorpoA"/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vertAlign w:val="superscript"/>
        </w:rPr>
        <w:t xml:space="preserve">a </w:t>
      </w:r>
      <w:r w:rsidRPr="00856977">
        <w:rPr>
          <w:rFonts w:ascii="Arial" w:hAnsi="Arial"/>
          <w:sz w:val="20"/>
          <w:szCs w:val="20"/>
        </w:rPr>
        <w:t xml:space="preserve">Fisher exact test, Bonferroni correction, significant if α≤0.005. Italic font means 0.006≤P≤0.009. </w:t>
      </w:r>
    </w:p>
    <w:p w14:paraId="5278D33D" w14:textId="77777777" w:rsidR="00AA1C97" w:rsidRDefault="00AA1C97">
      <w:pPr>
        <w:pStyle w:val="CorpoA"/>
        <w:spacing w:after="0" w:line="240" w:lineRule="auto"/>
        <w:rPr>
          <w:rFonts w:ascii="Arial" w:hAnsi="Arial"/>
        </w:rPr>
      </w:pPr>
    </w:p>
    <w:p w14:paraId="004CA800" w14:textId="77777777" w:rsidR="00AA1C97" w:rsidRDefault="00AA1C97">
      <w:pPr>
        <w:pStyle w:val="CorpoA"/>
        <w:spacing w:after="0" w:line="240" w:lineRule="auto"/>
        <w:rPr>
          <w:rFonts w:ascii="Arial" w:hAnsi="Arial"/>
        </w:rPr>
      </w:pPr>
    </w:p>
    <w:p w14:paraId="5F93C4E7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42F5C755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69ECD38E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3D7CD9F5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79C27101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33762DDF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57CA9D40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12FF86E8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6FE71FE9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10C01F3D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357B28B9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50D61893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4079914D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12C7FEE8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1D8ACC25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70C67451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08692F35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4644A765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52D6AECC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10FCB189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49339E0D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5C4324EC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16EC6786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064C47D7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376CB383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602F691A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15DFF359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4B875C32" w14:textId="77777777" w:rsidR="00433C58" w:rsidRDefault="00433C58">
      <w:pPr>
        <w:pStyle w:val="CorpoA"/>
        <w:spacing w:after="0" w:line="240" w:lineRule="auto"/>
        <w:rPr>
          <w:rFonts w:ascii="Arial" w:hAnsi="Arial"/>
        </w:rPr>
      </w:pPr>
    </w:p>
    <w:p w14:paraId="7DD3A580" w14:textId="77777777" w:rsidR="00572BC3" w:rsidRDefault="00572BC3">
      <w:pPr>
        <w:pStyle w:val="CorpoA"/>
        <w:spacing w:after="0" w:line="240" w:lineRule="auto"/>
        <w:rPr>
          <w:rFonts w:ascii="Arial" w:hAnsi="Arial"/>
        </w:rPr>
      </w:pPr>
    </w:p>
    <w:p w14:paraId="3B810B14" w14:textId="77777777" w:rsidR="00572BC3" w:rsidRDefault="00572BC3">
      <w:pPr>
        <w:pStyle w:val="CorpoA"/>
        <w:spacing w:after="0" w:line="240" w:lineRule="auto"/>
        <w:rPr>
          <w:rFonts w:ascii="Arial" w:hAnsi="Arial"/>
        </w:rPr>
      </w:pPr>
      <w:r>
        <w:rPr>
          <w:rFonts w:ascii="Arial" w:hAnsi="Arial"/>
          <w:noProof/>
        </w:rPr>
        <w:drawing>
          <wp:inline distT="0" distB="0" distL="0" distR="0" wp14:anchorId="50ACBB5C" wp14:editId="13F9022B">
            <wp:extent cx="6680200" cy="2741397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19-10-23 at 3.08.35 PM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3" r="4036"/>
                    <a:stretch/>
                  </pic:blipFill>
                  <pic:spPr bwMode="auto">
                    <a:xfrm>
                      <a:off x="0" y="0"/>
                      <a:ext cx="6693418" cy="27468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92D9C0" w14:textId="005BE0F3" w:rsidR="007428A7" w:rsidRPr="00AA1C97" w:rsidRDefault="00572BC3" w:rsidP="00AA1C97">
      <w:pPr>
        <w:pStyle w:val="CorpoA"/>
        <w:suppressAutoHyphens/>
        <w:spacing w:after="0" w:line="240" w:lineRule="auto"/>
        <w:jc w:val="both"/>
        <w:rPr>
          <w:rFonts w:ascii="Arial" w:hAnsi="Arial" w:cs="Arial"/>
        </w:rPr>
      </w:pPr>
      <w:r w:rsidRPr="0053047B">
        <w:rPr>
          <w:rFonts w:ascii="Arial" w:hAnsi="Arial" w:cs="Arial"/>
        </w:rPr>
        <w:t>Supplementary Figure S1</w:t>
      </w:r>
      <w:r w:rsidR="00864C22">
        <w:rPr>
          <w:rFonts w:ascii="Arial" w:hAnsi="Arial" w:cs="Arial"/>
        </w:rPr>
        <w:t>.</w:t>
      </w:r>
      <w:r>
        <w:rPr>
          <w:rFonts w:ascii="Arial" w:hAnsi="Arial" w:cs="Arial"/>
          <w:b/>
        </w:rPr>
        <w:t xml:space="preserve"> </w:t>
      </w:r>
      <w:r w:rsidR="00864C22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onserved miRNA binding sites for </w:t>
      </w:r>
      <w:r w:rsidRPr="00572BC3">
        <w:rPr>
          <w:rFonts w:ascii="Arial" w:hAnsi="Arial" w:cs="Arial"/>
          <w:i/>
        </w:rPr>
        <w:t>WNT3A</w:t>
      </w:r>
      <w:r>
        <w:rPr>
          <w:rFonts w:ascii="Arial" w:hAnsi="Arial" w:cs="Arial"/>
        </w:rPr>
        <w:t xml:space="preserve"> according to TargetScan. Context ++ </w:t>
      </w:r>
      <w:r w:rsidR="00847AA0">
        <w:rPr>
          <w:rFonts w:ascii="Arial" w:hAnsi="Arial" w:cs="Arial"/>
        </w:rPr>
        <w:t xml:space="preserve">score </w:t>
      </w:r>
      <w:r w:rsidR="000F08EF">
        <w:rPr>
          <w:rFonts w:ascii="Arial" w:hAnsi="Arial" w:cs="Arial"/>
        </w:rPr>
        <w:t>considers the following features: site type, 3’-</w:t>
      </w:r>
      <w:r w:rsidR="00AA1C97">
        <w:rPr>
          <w:rFonts w:ascii="Arial" w:hAnsi="Arial" w:cs="Arial"/>
        </w:rPr>
        <w:t>UTR target-site abundance, predicted seed-pairing</w:t>
      </w:r>
      <w:r w:rsidR="00AA1C97" w:rsidRPr="00AA1C97">
        <w:rPr>
          <w:rFonts w:ascii="Arial" w:hAnsi="Arial" w:cs="Arial"/>
        </w:rPr>
        <w:t xml:space="preserve"> </w:t>
      </w:r>
      <w:r w:rsidR="00AA1C97">
        <w:rPr>
          <w:rFonts w:ascii="Arial" w:hAnsi="Arial" w:cs="Arial"/>
        </w:rPr>
        <w:t>stability, sRNA position 1, sRNA position 8, site position 8, local AU content,</w:t>
      </w:r>
      <w:r w:rsidR="00AA1C97" w:rsidRPr="00AA1C97">
        <w:rPr>
          <w:rFonts w:ascii="Arial" w:hAnsi="Arial" w:cs="Arial"/>
        </w:rPr>
        <w:t xml:space="preserve"> </w:t>
      </w:r>
      <w:r w:rsidR="00AA1C97">
        <w:rPr>
          <w:rFonts w:ascii="Arial" w:hAnsi="Arial" w:cs="Arial"/>
        </w:rPr>
        <w:t>3’ supplentary pairing, predicted structural accessibility, minimal distance, probability of conserved targeting, ORF length, 3’-UTR length, 3’-UTR offset-6mer sites and ORF 8mer sites</w:t>
      </w:r>
      <w:r w:rsidR="000F08EF">
        <w:rPr>
          <w:rFonts w:ascii="Arial" w:hAnsi="Arial" w:cs="Arial"/>
        </w:rPr>
        <w:t>.</w:t>
      </w:r>
      <w:r w:rsidR="00AA1C97">
        <w:rPr>
          <w:rFonts w:ascii="Arial" w:hAnsi="Arial" w:cs="Arial"/>
        </w:rPr>
        <w:t xml:space="preserve"> </w:t>
      </w:r>
      <w:r w:rsidR="000F08EF">
        <w:rPr>
          <w:rFonts w:ascii="Arial" w:hAnsi="Arial" w:cs="Arial"/>
        </w:rPr>
        <w:t>P</w:t>
      </w:r>
      <w:r w:rsidR="000F08EF" w:rsidRPr="000F08EF">
        <w:rPr>
          <w:rFonts w:ascii="Arial" w:hAnsi="Arial" w:cs="Arial"/>
          <w:vertAlign w:val="subscript"/>
        </w:rPr>
        <w:t>ct</w:t>
      </w:r>
      <w:r w:rsidR="000F08EF">
        <w:rPr>
          <w:rFonts w:ascii="Arial" w:hAnsi="Arial" w:cs="Arial"/>
        </w:rPr>
        <w:t xml:space="preserve"> – probability of conserved targeting</w:t>
      </w:r>
      <w:r w:rsidR="005722A0">
        <w:rPr>
          <w:rFonts w:ascii="Arial" w:hAnsi="Arial" w:cs="Arial"/>
        </w:rPr>
        <w:t xml:space="preserve"> (Asgarwal </w:t>
      </w:r>
      <w:r w:rsidR="005722A0" w:rsidRPr="005722A0">
        <w:rPr>
          <w:rFonts w:ascii="Arial" w:hAnsi="Arial" w:cs="Arial"/>
          <w:i/>
          <w:iCs/>
        </w:rPr>
        <w:t>et al.</w:t>
      </w:r>
      <w:r w:rsidR="005722A0">
        <w:rPr>
          <w:rFonts w:ascii="Arial" w:hAnsi="Arial" w:cs="Arial"/>
        </w:rPr>
        <w:t>, eLife 2015).</w:t>
      </w:r>
    </w:p>
    <w:p w14:paraId="7CB892A2" w14:textId="77777777" w:rsidR="00572BC3" w:rsidRDefault="00572BC3">
      <w:pPr>
        <w:pStyle w:val="CorpoA"/>
        <w:spacing w:after="0" w:line="240" w:lineRule="auto"/>
        <w:rPr>
          <w:rFonts w:ascii="Arial" w:hAnsi="Arial"/>
        </w:rPr>
      </w:pPr>
    </w:p>
    <w:p w14:paraId="4FDE42AB" w14:textId="7FE525E0" w:rsidR="00AA1C97" w:rsidRDefault="00AA1C97">
      <w:pPr>
        <w:pStyle w:val="CorpoA"/>
        <w:spacing w:after="0" w:line="240" w:lineRule="auto"/>
        <w:rPr>
          <w:rFonts w:ascii="Arial" w:hAnsi="Arial"/>
        </w:rPr>
      </w:pPr>
    </w:p>
    <w:p w14:paraId="006C03D6" w14:textId="77777777" w:rsidR="00AA1C97" w:rsidRDefault="00AA1C97">
      <w:pPr>
        <w:pStyle w:val="CorpoA"/>
        <w:spacing w:after="0" w:line="240" w:lineRule="auto"/>
        <w:rPr>
          <w:rFonts w:ascii="Arial" w:hAnsi="Arial"/>
          <w:b/>
        </w:rPr>
      </w:pPr>
    </w:p>
    <w:p w14:paraId="4ADBE67C" w14:textId="77777777" w:rsidR="0053047B" w:rsidRDefault="0053047B">
      <w:pPr>
        <w:pStyle w:val="CorpoA"/>
        <w:spacing w:after="0" w:line="240" w:lineRule="auto"/>
        <w:rPr>
          <w:rFonts w:ascii="Arial" w:hAnsi="Arial"/>
          <w:b/>
        </w:rPr>
      </w:pPr>
    </w:p>
    <w:p w14:paraId="7125F04C" w14:textId="77777777" w:rsidR="0053047B" w:rsidRDefault="0053047B">
      <w:pPr>
        <w:pStyle w:val="CorpoA"/>
        <w:spacing w:after="0" w:line="240" w:lineRule="auto"/>
        <w:rPr>
          <w:rFonts w:ascii="Arial" w:hAnsi="Arial"/>
          <w:b/>
        </w:rPr>
      </w:pPr>
    </w:p>
    <w:p w14:paraId="22E8D337" w14:textId="77777777" w:rsidR="00433C58" w:rsidRDefault="00433C58">
      <w:pPr>
        <w:pStyle w:val="CorpoA"/>
        <w:spacing w:after="0" w:line="240" w:lineRule="auto"/>
        <w:rPr>
          <w:rFonts w:ascii="Arial" w:hAnsi="Arial"/>
          <w:b/>
        </w:rPr>
      </w:pPr>
    </w:p>
    <w:p w14:paraId="57808354" w14:textId="77777777" w:rsidR="0053047B" w:rsidRDefault="0053047B">
      <w:pPr>
        <w:pStyle w:val="CorpoA"/>
        <w:spacing w:after="0" w:line="240" w:lineRule="auto"/>
        <w:rPr>
          <w:rFonts w:ascii="Arial" w:hAnsi="Arial"/>
          <w:b/>
        </w:rPr>
      </w:pPr>
    </w:p>
    <w:p w14:paraId="0A990B1D" w14:textId="77777777" w:rsidR="00EB1A52" w:rsidRDefault="00EB1A52">
      <w:pPr>
        <w:pStyle w:val="CorpoA"/>
        <w:spacing w:after="0" w:line="240" w:lineRule="auto"/>
        <w:rPr>
          <w:rFonts w:ascii="Arial" w:hAnsi="Arial"/>
          <w:b/>
        </w:rPr>
      </w:pPr>
    </w:p>
    <w:p w14:paraId="2C4C1C19" w14:textId="77777777" w:rsidR="00EB1A52" w:rsidRDefault="00EB1A52">
      <w:pPr>
        <w:pStyle w:val="CorpoA"/>
        <w:spacing w:after="0" w:line="240" w:lineRule="auto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3AC808D4" wp14:editId="15B80449">
            <wp:extent cx="6730103" cy="4396529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10-23 at 2.07.14 PM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912"/>
                    <a:stretch/>
                  </pic:blipFill>
                  <pic:spPr bwMode="auto">
                    <a:xfrm>
                      <a:off x="0" y="0"/>
                      <a:ext cx="6781191" cy="44299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78C020" w14:textId="18BD2345" w:rsidR="0037556A" w:rsidRDefault="00EB1A52" w:rsidP="0037556A">
      <w:pPr>
        <w:pStyle w:val="CorpoA"/>
        <w:suppressAutoHyphens/>
        <w:spacing w:after="0" w:line="240" w:lineRule="auto"/>
        <w:jc w:val="both"/>
        <w:rPr>
          <w:rFonts w:ascii="Arial" w:hAnsi="Arial" w:cs="Arial"/>
        </w:rPr>
      </w:pPr>
      <w:r w:rsidRPr="00E771B1">
        <w:rPr>
          <w:rFonts w:ascii="Arial" w:hAnsi="Arial" w:cs="Arial"/>
          <w:bCs/>
        </w:rPr>
        <w:t xml:space="preserve">Supplementary Figure </w:t>
      </w:r>
      <w:r w:rsidR="00A73D00" w:rsidRPr="00E771B1">
        <w:rPr>
          <w:rFonts w:ascii="Arial" w:hAnsi="Arial" w:cs="Arial"/>
          <w:bCs/>
        </w:rPr>
        <w:t>S</w:t>
      </w:r>
      <w:r w:rsidR="0030143F">
        <w:rPr>
          <w:rFonts w:ascii="Arial" w:hAnsi="Arial" w:cs="Arial"/>
          <w:bCs/>
        </w:rPr>
        <w:t>2</w:t>
      </w:r>
      <w:bookmarkStart w:id="0" w:name="_GoBack"/>
      <w:bookmarkEnd w:id="0"/>
      <w:r w:rsidR="0037556A">
        <w:rPr>
          <w:rFonts w:ascii="Arial" w:hAnsi="Arial" w:cs="Arial"/>
          <w:bCs/>
        </w:rPr>
        <w:t>.</w:t>
      </w:r>
      <w:r>
        <w:rPr>
          <w:rFonts w:ascii="Arial" w:hAnsi="Arial" w:cs="Arial"/>
        </w:rPr>
        <w:t xml:space="preserve"> </w:t>
      </w:r>
      <w:r w:rsidR="0037556A">
        <w:rPr>
          <w:rFonts w:ascii="Arial" w:hAnsi="Arial" w:cs="Arial"/>
        </w:rPr>
        <w:t>Results of</w:t>
      </w:r>
      <w:r>
        <w:rPr>
          <w:rFonts w:ascii="Arial" w:hAnsi="Arial" w:cs="Arial"/>
        </w:rPr>
        <w:t xml:space="preserve"> </w:t>
      </w:r>
      <w:r w:rsidR="0037556A">
        <w:rPr>
          <w:rFonts w:ascii="Arial" w:hAnsi="Arial" w:cs="Arial"/>
        </w:rPr>
        <w:t xml:space="preserve">study </w:t>
      </w:r>
      <w:r>
        <w:rPr>
          <w:rFonts w:ascii="Arial" w:hAnsi="Arial" w:cs="Arial"/>
        </w:rPr>
        <w:t xml:space="preserve">power analysis </w:t>
      </w:r>
      <w:r w:rsidR="0037556A">
        <w:rPr>
          <w:rFonts w:ascii="Arial" w:hAnsi="Arial" w:cs="Arial"/>
        </w:rPr>
        <w:t>performed</w:t>
      </w:r>
      <w:r>
        <w:rPr>
          <w:rFonts w:ascii="Arial" w:hAnsi="Arial" w:cs="Arial"/>
        </w:rPr>
        <w:t xml:space="preserve"> with GAS Power Calculator</w:t>
      </w:r>
      <w:r w:rsidR="0037556A">
        <w:rPr>
          <w:rFonts w:ascii="Arial" w:hAnsi="Arial" w:cs="Arial"/>
        </w:rPr>
        <w:t xml:space="preserve">. </w:t>
      </w:r>
      <w:r w:rsidR="0037556A">
        <w:rPr>
          <w:rFonts w:ascii="Arial" w:hAnsi="Arial" w:cs="Arial"/>
        </w:rPr>
        <w:t xml:space="preserve">The following parameters were used: 1) significance level set to 0.05; 2) disease model set to multiplicative; 3) prevalence set to 0.25; 4) disease allele frequency set to 0.25; 5) genotype relative risk set to 1.5. </w:t>
      </w:r>
      <w:r w:rsidR="0037556A">
        <w:rPr>
          <w:rFonts w:ascii="Arial" w:hAnsi="Arial" w:cs="Arial"/>
        </w:rPr>
        <w:t>The proposed study sample would achieve ~97% power with the used parameters.</w:t>
      </w:r>
    </w:p>
    <w:p w14:paraId="496F3CB4" w14:textId="77777777" w:rsidR="0037556A" w:rsidRDefault="0037556A" w:rsidP="0037556A">
      <w:pPr>
        <w:pStyle w:val="CorpoA"/>
        <w:suppressAutoHyphens/>
        <w:spacing w:after="0" w:line="240" w:lineRule="auto"/>
        <w:jc w:val="both"/>
        <w:rPr>
          <w:rFonts w:ascii="Arial" w:hAnsi="Arial" w:cs="Arial"/>
        </w:rPr>
      </w:pPr>
    </w:p>
    <w:p w14:paraId="4B789E41" w14:textId="77777777" w:rsidR="0037556A" w:rsidRDefault="0037556A" w:rsidP="0037556A">
      <w:pPr>
        <w:pStyle w:val="CorpoA"/>
        <w:suppressAutoHyphens/>
        <w:spacing w:after="0" w:line="240" w:lineRule="auto"/>
        <w:jc w:val="both"/>
        <w:rPr>
          <w:rFonts w:ascii="Arial" w:hAnsi="Arial" w:cs="Arial"/>
        </w:rPr>
      </w:pPr>
    </w:p>
    <w:p w14:paraId="6D5C0DC9" w14:textId="77777777" w:rsidR="0037556A" w:rsidRPr="00EB1A52" w:rsidRDefault="0037556A" w:rsidP="0037556A">
      <w:pPr>
        <w:pStyle w:val="CorpoA"/>
        <w:suppressAutoHyphens/>
        <w:spacing w:after="0" w:line="240" w:lineRule="auto"/>
        <w:jc w:val="both"/>
        <w:rPr>
          <w:rFonts w:ascii="Arial" w:hAnsi="Arial" w:cs="Arial"/>
        </w:rPr>
      </w:pPr>
    </w:p>
    <w:p w14:paraId="31951520" w14:textId="5D4A9D15" w:rsidR="0037556A" w:rsidRDefault="0037556A" w:rsidP="00EB1A52">
      <w:pPr>
        <w:pStyle w:val="CorpoA"/>
        <w:suppressAutoHyphens/>
        <w:spacing w:after="0" w:line="240" w:lineRule="auto"/>
        <w:jc w:val="both"/>
        <w:rPr>
          <w:rFonts w:ascii="Arial" w:hAnsi="Arial" w:cs="Arial"/>
        </w:rPr>
      </w:pPr>
    </w:p>
    <w:p w14:paraId="3729E533" w14:textId="77777777" w:rsidR="0037556A" w:rsidRDefault="0037556A" w:rsidP="00EB1A52">
      <w:pPr>
        <w:pStyle w:val="CorpoA"/>
        <w:suppressAutoHyphens/>
        <w:spacing w:after="0" w:line="240" w:lineRule="auto"/>
        <w:jc w:val="both"/>
        <w:rPr>
          <w:rFonts w:ascii="Arial" w:hAnsi="Arial" w:cs="Arial"/>
        </w:rPr>
      </w:pPr>
    </w:p>
    <w:p w14:paraId="12791A61" w14:textId="77777777" w:rsidR="0037556A" w:rsidRDefault="0037556A">
      <w:pPr>
        <w:rPr>
          <w:sz w:val="20"/>
          <w:szCs w:val="20"/>
        </w:rPr>
      </w:pPr>
    </w:p>
    <w:sectPr w:rsidR="0037556A" w:rsidSect="00F9014F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940B07" w14:textId="77777777" w:rsidR="00197E9F" w:rsidRDefault="00197E9F">
      <w:r>
        <w:separator/>
      </w:r>
    </w:p>
  </w:endnote>
  <w:endnote w:type="continuationSeparator" w:id="0">
    <w:p w14:paraId="0A681E2D" w14:textId="77777777" w:rsidR="00197E9F" w:rsidRDefault="00197E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DB4B17" w14:textId="77777777" w:rsidR="00864C22" w:rsidRDefault="00864C22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30143F">
      <w:rPr>
        <w:noProof/>
      </w:rPr>
      <w:t>15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F255A7" w14:textId="77777777" w:rsidR="00197E9F" w:rsidRDefault="00197E9F">
      <w:r>
        <w:separator/>
      </w:r>
    </w:p>
  </w:footnote>
  <w:footnote w:type="continuationSeparator" w:id="0">
    <w:p w14:paraId="52B56F12" w14:textId="77777777" w:rsidR="00197E9F" w:rsidRDefault="00197E9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F645BA" w14:textId="77777777" w:rsidR="00864C22" w:rsidRDefault="00864C22">
    <w:pPr>
      <w:pStyle w:val="CabealhoeRodap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z2tezf0rxzvwev5ad52v07ptddvps92900&quot;&gt;My EndNote Library wnt paper review&lt;record-ids&gt;&lt;item&gt;10&lt;/item&gt;&lt;/record-ids&gt;&lt;/item&gt;&lt;/Libraries&gt;"/>
  </w:docVars>
  <w:rsids>
    <w:rsidRoot w:val="003C73D7"/>
    <w:rsid w:val="000F08EF"/>
    <w:rsid w:val="0019286D"/>
    <w:rsid w:val="00197E9F"/>
    <w:rsid w:val="0025789F"/>
    <w:rsid w:val="0030143F"/>
    <w:rsid w:val="0037556A"/>
    <w:rsid w:val="00376354"/>
    <w:rsid w:val="003C73D7"/>
    <w:rsid w:val="003E19D8"/>
    <w:rsid w:val="00433C58"/>
    <w:rsid w:val="00484634"/>
    <w:rsid w:val="004C5A70"/>
    <w:rsid w:val="00516426"/>
    <w:rsid w:val="0053047B"/>
    <w:rsid w:val="005722A0"/>
    <w:rsid w:val="00572BC3"/>
    <w:rsid w:val="007428A7"/>
    <w:rsid w:val="00750845"/>
    <w:rsid w:val="00750FF6"/>
    <w:rsid w:val="007E126A"/>
    <w:rsid w:val="00847AA0"/>
    <w:rsid w:val="00852B6B"/>
    <w:rsid w:val="00856977"/>
    <w:rsid w:val="00864C22"/>
    <w:rsid w:val="00870F4D"/>
    <w:rsid w:val="008D04BF"/>
    <w:rsid w:val="00910417"/>
    <w:rsid w:val="00976E01"/>
    <w:rsid w:val="00977B7F"/>
    <w:rsid w:val="009E4B8B"/>
    <w:rsid w:val="00A73D00"/>
    <w:rsid w:val="00AA1C97"/>
    <w:rsid w:val="00B260AA"/>
    <w:rsid w:val="00BA1637"/>
    <w:rsid w:val="00D72E82"/>
    <w:rsid w:val="00E771B1"/>
    <w:rsid w:val="00EB1A52"/>
    <w:rsid w:val="00ED697A"/>
    <w:rsid w:val="00EE0EB1"/>
    <w:rsid w:val="00F02EA1"/>
    <w:rsid w:val="00F2771B"/>
    <w:rsid w:val="00F90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5ADA3"/>
  <w15:docId w15:val="{166A8BBE-1A72-4E53-9433-EEDCF1D5E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CabealhoeRodap">
    <w:name w:val="Cabeçalho e Rodapé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CorpoA">
    <w:name w:val="Corpo A"/>
    <w:link w:val="CorpoAChar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C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C9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A1C97"/>
    <w:pPr>
      <w:jc w:val="center"/>
    </w:pPr>
    <w:rPr>
      <w:rFonts w:ascii="Calibri" w:hAnsi="Calibri" w:cs="Calibri"/>
      <w:noProof/>
      <w:sz w:val="22"/>
    </w:rPr>
  </w:style>
  <w:style w:type="character" w:customStyle="1" w:styleId="CorpoAChar">
    <w:name w:val="Corpo A Char"/>
    <w:basedOn w:val="DefaultParagraphFont"/>
    <w:link w:val="CorpoA"/>
    <w:rsid w:val="00AA1C97"/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EndNoteBibliographyTitleChar">
    <w:name w:val="EndNote Bibliography Title Char"/>
    <w:basedOn w:val="CorpoAChar"/>
    <w:link w:val="EndNoteBibliographyTitle"/>
    <w:rsid w:val="00AA1C97"/>
    <w:rPr>
      <w:rFonts w:ascii="Calibri" w:eastAsia="Calibri" w:hAnsi="Calibri" w:cs="Calibri"/>
      <w:noProof/>
      <w:color w:val="000000"/>
      <w:sz w:val="22"/>
      <w:szCs w:val="24"/>
      <w:u w:color="000000"/>
    </w:rPr>
  </w:style>
  <w:style w:type="paragraph" w:customStyle="1" w:styleId="EndNoteBibliography">
    <w:name w:val="EndNote Bibliography"/>
    <w:basedOn w:val="Normal"/>
    <w:link w:val="EndNoteBibliographyChar"/>
    <w:rsid w:val="00AA1C97"/>
    <w:pPr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CorpoAChar"/>
    <w:link w:val="EndNoteBibliography"/>
    <w:rsid w:val="00AA1C97"/>
    <w:rPr>
      <w:rFonts w:ascii="Calibri" w:eastAsia="Calibri" w:hAnsi="Calibri" w:cs="Calibri"/>
      <w:noProof/>
      <w:color w:val="000000"/>
      <w:sz w:val="22"/>
      <w:szCs w:val="24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433C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C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C5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C5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C58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2210</Words>
  <Characters>12603</Characters>
  <Application>Microsoft Macintosh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</Company>
  <LinksUpToDate>false</LinksUpToDate>
  <CharactersWithSpaces>14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ves de Souza, Leticia</dc:creator>
  <cp:lastModifiedBy>Letra, Ariadne</cp:lastModifiedBy>
  <cp:revision>3</cp:revision>
  <dcterms:created xsi:type="dcterms:W3CDTF">2019-11-03T01:28:00Z</dcterms:created>
  <dcterms:modified xsi:type="dcterms:W3CDTF">2019-11-03T01:45:00Z</dcterms:modified>
</cp:coreProperties>
</file>